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DEB52" w14:textId="18CA6E8A" w:rsidR="00682D02" w:rsidRDefault="00A74B08" w:rsidP="00A74B08">
      <w:pPr>
        <w:jc w:val="both"/>
        <w:rPr>
          <w:b/>
          <w:bCs/>
          <w:sz w:val="28"/>
          <w:szCs w:val="28"/>
          <w:lang w:val="en-GB"/>
        </w:rPr>
      </w:pPr>
      <w:r w:rsidRPr="00A74B08">
        <w:rPr>
          <w:b/>
          <w:bCs/>
          <w:sz w:val="28"/>
          <w:szCs w:val="28"/>
          <w:lang w:val="en-GB"/>
        </w:rPr>
        <w:t>Development and external validation of a diagnostic multivariable prediction model for a prompt identification of cases at high risk for SARS-COV-2 infection among patients admitted to the emergency department.</w:t>
      </w:r>
    </w:p>
    <w:p w14:paraId="28FF63F9" w14:textId="77777777" w:rsidR="00A74B08" w:rsidRDefault="00A74B08" w:rsidP="00A74B08">
      <w:pPr>
        <w:jc w:val="both"/>
        <w:rPr>
          <w:b/>
          <w:bCs/>
          <w:sz w:val="28"/>
          <w:szCs w:val="28"/>
          <w:lang w:val="en-GB"/>
        </w:rPr>
      </w:pPr>
    </w:p>
    <w:p w14:paraId="41841B90" w14:textId="2A9EDF3C" w:rsidR="006B7187" w:rsidRPr="00682D02" w:rsidRDefault="006B7187" w:rsidP="00AA0AD0">
      <w:pPr>
        <w:rPr>
          <w:b/>
          <w:bCs/>
          <w:sz w:val="28"/>
          <w:szCs w:val="28"/>
          <w:u w:val="single"/>
        </w:rPr>
      </w:pPr>
      <w:r w:rsidRPr="00682D02">
        <w:rPr>
          <w:b/>
          <w:bCs/>
          <w:sz w:val="28"/>
          <w:szCs w:val="28"/>
          <w:u w:val="single"/>
          <w:lang w:val="en-GB"/>
        </w:rPr>
        <w:t>Supplementary Material</w:t>
      </w:r>
    </w:p>
    <w:p w14:paraId="04223C1B" w14:textId="28FCAE13" w:rsidR="006B7187" w:rsidRDefault="006B7187" w:rsidP="006B7187">
      <w:pPr>
        <w:rPr>
          <w:lang w:val="en-GB"/>
        </w:rPr>
      </w:pPr>
    </w:p>
    <w:tbl>
      <w:tblPr>
        <w:tblStyle w:val="Grigliatabella"/>
        <w:tblW w:w="9493" w:type="dxa"/>
        <w:tblLook w:val="04A0" w:firstRow="1" w:lastRow="0" w:firstColumn="1" w:lastColumn="0" w:noHBand="0" w:noVBand="1"/>
      </w:tblPr>
      <w:tblGrid>
        <w:gridCol w:w="2403"/>
        <w:gridCol w:w="1250"/>
        <w:gridCol w:w="1249"/>
        <w:gridCol w:w="1091"/>
        <w:gridCol w:w="1219"/>
        <w:gridCol w:w="1281"/>
        <w:gridCol w:w="1000"/>
      </w:tblGrid>
      <w:tr w:rsidR="00877851" w:rsidRPr="008831C4" w14:paraId="6460B456" w14:textId="77777777" w:rsidTr="00877851">
        <w:tc>
          <w:tcPr>
            <w:tcW w:w="9493" w:type="dxa"/>
            <w:gridSpan w:val="7"/>
            <w:shd w:val="clear" w:color="auto" w:fill="F2F2F2" w:themeFill="background1" w:themeFillShade="F2"/>
          </w:tcPr>
          <w:p w14:paraId="0D753436" w14:textId="00AED8A3" w:rsidR="00877851" w:rsidRPr="008C1868" w:rsidRDefault="00877851" w:rsidP="00DC2841">
            <w:pPr>
              <w:jc w:val="both"/>
              <w:rPr>
                <w:b/>
                <w:bCs/>
                <w:lang w:val="en-GB"/>
              </w:rPr>
            </w:pPr>
            <w:r w:rsidRPr="00877851">
              <w:rPr>
                <w:b/>
                <w:bCs/>
                <w:sz w:val="28"/>
                <w:szCs w:val="28"/>
                <w:lang w:val="en-GB"/>
              </w:rPr>
              <w:t>Table S1. Comparisons between the patients included for the analyses and those excluded due to missing data both in the development and the validation sample.</w:t>
            </w:r>
          </w:p>
        </w:tc>
      </w:tr>
      <w:tr w:rsidR="0065655E" w14:paraId="1D85FF0C" w14:textId="77777777" w:rsidTr="0065655E">
        <w:tc>
          <w:tcPr>
            <w:tcW w:w="2403" w:type="dxa"/>
            <w:vAlign w:val="center"/>
          </w:tcPr>
          <w:p w14:paraId="306894A7" w14:textId="6060BDC6" w:rsidR="0065655E" w:rsidRPr="00357F01" w:rsidRDefault="0065655E" w:rsidP="0065655E">
            <w:pPr>
              <w:spacing w:after="16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t>Features</w:t>
            </w:r>
          </w:p>
        </w:tc>
        <w:tc>
          <w:tcPr>
            <w:tcW w:w="2499" w:type="dxa"/>
            <w:gridSpan w:val="2"/>
            <w:vAlign w:val="center"/>
          </w:tcPr>
          <w:p w14:paraId="37978286" w14:textId="27DF6445" w:rsidR="0065655E" w:rsidRPr="00357F01" w:rsidRDefault="0065655E" w:rsidP="0065655E">
            <w:pPr>
              <w:spacing w:after="16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t>Development sampl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(</w:t>
            </w:r>
            <w:r w:rsidRPr="00357F01">
              <w:rPr>
                <w:rFonts w:ascii="Arial" w:hAnsi="Arial" w:cs="Arial"/>
                <w:b/>
                <w:bCs/>
                <w:lang w:val="en-GB"/>
              </w:rPr>
              <w:t>n=141</w:t>
            </w:r>
            <w:r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1091" w:type="dxa"/>
            <w:vAlign w:val="center"/>
          </w:tcPr>
          <w:p w14:paraId="57E18D6B" w14:textId="754DB020" w:rsidR="0065655E" w:rsidRPr="00357F01" w:rsidRDefault="0065655E" w:rsidP="0065655E">
            <w:pPr>
              <w:spacing w:after="16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</w:t>
            </w:r>
            <w:r w:rsidRPr="00357F01">
              <w:rPr>
                <w:rFonts w:ascii="Arial" w:hAnsi="Arial" w:cs="Arial"/>
                <w:b/>
                <w:bCs/>
                <w:lang w:val="en-GB"/>
              </w:rPr>
              <w:t>-value</w:t>
            </w:r>
          </w:p>
        </w:tc>
        <w:tc>
          <w:tcPr>
            <w:tcW w:w="2500" w:type="dxa"/>
            <w:gridSpan w:val="2"/>
            <w:vAlign w:val="center"/>
          </w:tcPr>
          <w:p w14:paraId="7942C5AE" w14:textId="31250164" w:rsidR="0065655E" w:rsidRPr="00357F01" w:rsidRDefault="0065655E" w:rsidP="0065655E">
            <w:pPr>
              <w:spacing w:after="16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t>Validation sampl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(n</w:t>
            </w:r>
            <w:r w:rsidRPr="00357F01">
              <w:rPr>
                <w:rFonts w:ascii="Arial" w:hAnsi="Arial" w:cs="Arial"/>
                <w:b/>
                <w:bCs/>
                <w:lang w:val="en-GB"/>
              </w:rPr>
              <w:t>=435</w:t>
            </w:r>
            <w:r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1000" w:type="dxa"/>
            <w:vAlign w:val="center"/>
          </w:tcPr>
          <w:p w14:paraId="3E0D4111" w14:textId="73279A5E" w:rsidR="0065655E" w:rsidRPr="00357F01" w:rsidRDefault="0065655E" w:rsidP="0065655E">
            <w:pPr>
              <w:spacing w:after="160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</w:t>
            </w:r>
            <w:r w:rsidRPr="00357F01">
              <w:rPr>
                <w:rFonts w:ascii="Arial" w:hAnsi="Arial" w:cs="Arial"/>
                <w:b/>
                <w:bCs/>
                <w:lang w:val="en-GB"/>
              </w:rPr>
              <w:t>-value</w:t>
            </w:r>
          </w:p>
        </w:tc>
      </w:tr>
      <w:tr w:rsidR="0065655E" w14:paraId="57365C4D" w14:textId="77777777" w:rsidTr="0065655E">
        <w:tc>
          <w:tcPr>
            <w:tcW w:w="2403" w:type="dxa"/>
          </w:tcPr>
          <w:p w14:paraId="389628FB" w14:textId="77777777" w:rsidR="006B7187" w:rsidRPr="00357F01" w:rsidRDefault="006B7187" w:rsidP="00E11C76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</w:tcPr>
          <w:p w14:paraId="0926CA7C" w14:textId="6216F5D4" w:rsidR="006B7187" w:rsidRPr="0065655E" w:rsidRDefault="006B7187" w:rsidP="006565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5655E">
              <w:rPr>
                <w:rFonts w:ascii="Arial" w:hAnsi="Arial" w:cs="Arial"/>
                <w:b/>
                <w:bCs/>
              </w:rPr>
              <w:t xml:space="preserve">Complete </w:t>
            </w:r>
            <w:proofErr w:type="spellStart"/>
            <w:r w:rsidRPr="0065655E">
              <w:rPr>
                <w:rFonts w:ascii="Arial" w:hAnsi="Arial" w:cs="Arial"/>
                <w:b/>
                <w:bCs/>
              </w:rPr>
              <w:t>cases</w:t>
            </w:r>
            <w:proofErr w:type="spellEnd"/>
            <w:r w:rsidR="0065655E" w:rsidRPr="0065655E">
              <w:rPr>
                <w:rFonts w:ascii="Arial" w:hAnsi="Arial" w:cs="Arial"/>
                <w:b/>
                <w:bCs/>
              </w:rPr>
              <w:t>, n=</w:t>
            </w:r>
            <w:r w:rsidRPr="0065655E">
              <w:rPr>
                <w:rFonts w:ascii="Arial" w:hAnsi="Arial" w:cs="Arial"/>
                <w:b/>
                <w:bCs/>
              </w:rPr>
              <w:t>113</w:t>
            </w:r>
            <w:r w:rsidR="0065655E" w:rsidRPr="0065655E">
              <w:rPr>
                <w:rFonts w:ascii="Arial" w:hAnsi="Arial" w:cs="Arial"/>
                <w:b/>
                <w:bCs/>
              </w:rPr>
              <w:t xml:space="preserve"> </w:t>
            </w:r>
            <w:r w:rsidRPr="0065655E">
              <w:rPr>
                <w:rFonts w:ascii="Arial" w:hAnsi="Arial" w:cs="Arial"/>
                <w:b/>
                <w:bCs/>
              </w:rPr>
              <w:t>(80.1%)</w:t>
            </w:r>
          </w:p>
        </w:tc>
        <w:tc>
          <w:tcPr>
            <w:tcW w:w="1249" w:type="dxa"/>
          </w:tcPr>
          <w:p w14:paraId="3FEA2C03" w14:textId="2DCCACCD" w:rsidR="006B7187" w:rsidRPr="0065655E" w:rsidRDefault="006B7187" w:rsidP="0065655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65655E">
              <w:rPr>
                <w:rFonts w:ascii="Arial" w:hAnsi="Arial" w:cs="Arial"/>
                <w:b/>
                <w:bCs/>
              </w:rPr>
              <w:t>Missing</w:t>
            </w:r>
            <w:proofErr w:type="spellEnd"/>
            <w:r w:rsidR="0065655E" w:rsidRPr="0065655E">
              <w:rPr>
                <w:rFonts w:ascii="Arial" w:hAnsi="Arial" w:cs="Arial"/>
                <w:b/>
                <w:bCs/>
              </w:rPr>
              <w:t xml:space="preserve"> </w:t>
            </w:r>
            <w:r w:rsidRPr="0065655E">
              <w:rPr>
                <w:rFonts w:ascii="Arial" w:hAnsi="Arial" w:cs="Arial"/>
                <w:b/>
                <w:bCs/>
              </w:rPr>
              <w:t>data group</w:t>
            </w:r>
            <w:r w:rsidR="0065655E" w:rsidRPr="0065655E">
              <w:rPr>
                <w:rFonts w:ascii="Arial" w:hAnsi="Arial" w:cs="Arial"/>
                <w:b/>
                <w:bCs/>
              </w:rPr>
              <w:t xml:space="preserve">, </w:t>
            </w:r>
            <w:r w:rsidR="00877851" w:rsidRPr="0065655E">
              <w:rPr>
                <w:rFonts w:ascii="Arial" w:hAnsi="Arial" w:cs="Arial"/>
                <w:b/>
                <w:bCs/>
              </w:rPr>
              <w:t>n</w:t>
            </w:r>
            <w:r w:rsidRPr="0065655E">
              <w:rPr>
                <w:rFonts w:ascii="Arial" w:hAnsi="Arial" w:cs="Arial"/>
                <w:b/>
                <w:bCs/>
              </w:rPr>
              <w:t>=28</w:t>
            </w:r>
            <w:r w:rsidR="0065655E" w:rsidRPr="0065655E">
              <w:rPr>
                <w:rFonts w:ascii="Arial" w:hAnsi="Arial" w:cs="Arial"/>
                <w:b/>
                <w:bCs/>
              </w:rPr>
              <w:t xml:space="preserve"> </w:t>
            </w:r>
            <w:r w:rsidRPr="0065655E">
              <w:rPr>
                <w:rFonts w:ascii="Arial" w:hAnsi="Arial" w:cs="Arial"/>
                <w:b/>
                <w:bCs/>
              </w:rPr>
              <w:t>(19.9%)</w:t>
            </w:r>
          </w:p>
        </w:tc>
        <w:tc>
          <w:tcPr>
            <w:tcW w:w="1091" w:type="dxa"/>
          </w:tcPr>
          <w:p w14:paraId="15A74E07" w14:textId="77777777" w:rsidR="006B7187" w:rsidRPr="0065655E" w:rsidRDefault="006B7187" w:rsidP="00E11C7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19" w:type="dxa"/>
          </w:tcPr>
          <w:p w14:paraId="17DAE60A" w14:textId="588E865D" w:rsidR="006B7187" w:rsidRPr="0065655E" w:rsidRDefault="006B7187" w:rsidP="0065655E">
            <w:pPr>
              <w:jc w:val="center"/>
              <w:rPr>
                <w:rFonts w:ascii="Arial" w:hAnsi="Arial" w:cs="Arial"/>
                <w:b/>
                <w:bCs/>
              </w:rPr>
            </w:pPr>
            <w:r w:rsidRPr="0065655E">
              <w:rPr>
                <w:rFonts w:ascii="Arial" w:hAnsi="Arial" w:cs="Arial"/>
                <w:b/>
                <w:bCs/>
              </w:rPr>
              <w:t xml:space="preserve">Complete </w:t>
            </w:r>
            <w:proofErr w:type="spellStart"/>
            <w:r w:rsidRPr="0065655E">
              <w:rPr>
                <w:rFonts w:ascii="Arial" w:hAnsi="Arial" w:cs="Arial"/>
                <w:b/>
                <w:bCs/>
              </w:rPr>
              <w:t>cases</w:t>
            </w:r>
            <w:proofErr w:type="spellEnd"/>
            <w:r w:rsidR="0065655E">
              <w:rPr>
                <w:rFonts w:ascii="Arial" w:hAnsi="Arial" w:cs="Arial"/>
                <w:b/>
                <w:bCs/>
              </w:rPr>
              <w:t xml:space="preserve">, </w:t>
            </w:r>
            <w:r w:rsidR="00877851" w:rsidRPr="0065655E">
              <w:rPr>
                <w:rFonts w:ascii="Arial" w:hAnsi="Arial" w:cs="Arial"/>
                <w:b/>
                <w:bCs/>
              </w:rPr>
              <w:t>n</w:t>
            </w:r>
            <w:r w:rsidRPr="0065655E">
              <w:rPr>
                <w:rFonts w:ascii="Arial" w:hAnsi="Arial" w:cs="Arial"/>
                <w:b/>
                <w:bCs/>
              </w:rPr>
              <w:t>=419</w:t>
            </w:r>
            <w:r w:rsidR="0065655E">
              <w:rPr>
                <w:rFonts w:ascii="Arial" w:hAnsi="Arial" w:cs="Arial"/>
                <w:b/>
                <w:bCs/>
              </w:rPr>
              <w:t xml:space="preserve"> </w:t>
            </w:r>
            <w:r w:rsidRPr="0065655E">
              <w:rPr>
                <w:rFonts w:ascii="Arial" w:hAnsi="Arial" w:cs="Arial"/>
                <w:b/>
                <w:bCs/>
              </w:rPr>
              <w:t>(96.3%)</w:t>
            </w:r>
          </w:p>
        </w:tc>
        <w:tc>
          <w:tcPr>
            <w:tcW w:w="1281" w:type="dxa"/>
          </w:tcPr>
          <w:p w14:paraId="719391FD" w14:textId="5E9DC924" w:rsidR="006B7187" w:rsidRPr="0065655E" w:rsidRDefault="006B7187" w:rsidP="0065655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65655E">
              <w:rPr>
                <w:rFonts w:ascii="Arial" w:hAnsi="Arial" w:cs="Arial"/>
                <w:b/>
                <w:bCs/>
              </w:rPr>
              <w:t>Missing</w:t>
            </w:r>
            <w:proofErr w:type="spellEnd"/>
            <w:r w:rsidRPr="0065655E">
              <w:rPr>
                <w:rFonts w:ascii="Arial" w:hAnsi="Arial" w:cs="Arial"/>
                <w:b/>
                <w:bCs/>
              </w:rPr>
              <w:t>-data group</w:t>
            </w:r>
            <w:r w:rsidR="0065655E">
              <w:rPr>
                <w:rFonts w:ascii="Arial" w:hAnsi="Arial" w:cs="Arial"/>
                <w:b/>
                <w:bCs/>
              </w:rPr>
              <w:t xml:space="preserve">, </w:t>
            </w:r>
            <w:r w:rsidR="00877851" w:rsidRPr="0065655E">
              <w:rPr>
                <w:rFonts w:ascii="Arial" w:hAnsi="Arial" w:cs="Arial"/>
                <w:b/>
                <w:bCs/>
              </w:rPr>
              <w:t>n</w:t>
            </w:r>
            <w:r w:rsidRPr="0065655E">
              <w:rPr>
                <w:rFonts w:ascii="Arial" w:hAnsi="Arial" w:cs="Arial"/>
                <w:b/>
                <w:bCs/>
              </w:rPr>
              <w:t>=16</w:t>
            </w:r>
            <w:r w:rsidR="0065655E">
              <w:rPr>
                <w:rFonts w:ascii="Arial" w:hAnsi="Arial" w:cs="Arial"/>
                <w:b/>
                <w:bCs/>
              </w:rPr>
              <w:t xml:space="preserve"> </w:t>
            </w:r>
            <w:r w:rsidRPr="0065655E">
              <w:rPr>
                <w:rFonts w:ascii="Arial" w:hAnsi="Arial" w:cs="Arial"/>
                <w:b/>
                <w:bCs/>
              </w:rPr>
              <w:t>(3.7%)</w:t>
            </w:r>
          </w:p>
        </w:tc>
        <w:tc>
          <w:tcPr>
            <w:tcW w:w="1000" w:type="dxa"/>
          </w:tcPr>
          <w:p w14:paraId="455489C6" w14:textId="77777777" w:rsidR="006B7187" w:rsidRPr="00357F01" w:rsidRDefault="006B7187" w:rsidP="00E11C76">
            <w:pPr>
              <w:rPr>
                <w:rFonts w:ascii="Arial" w:hAnsi="Arial" w:cs="Arial"/>
              </w:rPr>
            </w:pPr>
          </w:p>
        </w:tc>
      </w:tr>
      <w:tr w:rsidR="0065655E" w14:paraId="6C5F2397" w14:textId="77777777" w:rsidTr="0065655E">
        <w:tc>
          <w:tcPr>
            <w:tcW w:w="2403" w:type="dxa"/>
          </w:tcPr>
          <w:p w14:paraId="5B7FDAFA" w14:textId="0CDCC25B" w:rsidR="006B7187" w:rsidRPr="00357F01" w:rsidRDefault="006B7187" w:rsidP="00E11C76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 xml:space="preserve">Age </w:t>
            </w:r>
            <w:r w:rsidR="0065655E">
              <w:rPr>
                <w:rFonts w:ascii="Arial" w:hAnsi="Arial" w:cs="Arial"/>
                <w:lang w:val="en-GB"/>
              </w:rPr>
              <w:t>(</w:t>
            </w:r>
            <w:r w:rsidRPr="00357F01">
              <w:rPr>
                <w:rFonts w:ascii="Arial" w:hAnsi="Arial" w:cs="Arial"/>
                <w:lang w:val="en-GB"/>
              </w:rPr>
              <w:t>years</w:t>
            </w:r>
            <w:r w:rsidR="0065655E">
              <w:rPr>
                <w:rFonts w:ascii="Arial" w:hAnsi="Arial" w:cs="Arial"/>
                <w:lang w:val="en-GB"/>
              </w:rPr>
              <w:t>)</w:t>
            </w:r>
            <w:r w:rsidRPr="00357F01">
              <w:rPr>
                <w:rFonts w:ascii="Arial" w:hAnsi="Arial" w:cs="Arial"/>
                <w:lang w:val="en-GB"/>
              </w:rPr>
              <w:t>, mean (</w:t>
            </w:r>
            <w:r w:rsidR="0065655E" w:rsidRPr="00357F01">
              <w:rPr>
                <w:rFonts w:ascii="Arial" w:hAnsi="Arial" w:cs="Arial"/>
                <w:lang w:val="en-GB"/>
              </w:rPr>
              <w:t>SD</w:t>
            </w:r>
            <w:r w:rsidRPr="00357F01">
              <w:rPr>
                <w:rFonts w:ascii="Arial" w:hAnsi="Arial" w:cs="Arial"/>
                <w:lang w:val="en-GB"/>
              </w:rPr>
              <w:t>) [range]</w:t>
            </w:r>
          </w:p>
        </w:tc>
        <w:tc>
          <w:tcPr>
            <w:tcW w:w="1250" w:type="dxa"/>
          </w:tcPr>
          <w:p w14:paraId="43325849" w14:textId="77777777" w:rsidR="0065655E" w:rsidRDefault="006B7187" w:rsidP="0065655E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72 (14)</w:t>
            </w:r>
            <w:r w:rsidR="0065655E">
              <w:rPr>
                <w:rFonts w:ascii="Arial" w:hAnsi="Arial" w:cs="Arial"/>
              </w:rPr>
              <w:t xml:space="preserve"> </w:t>
            </w:r>
          </w:p>
          <w:p w14:paraId="54C6E8E5" w14:textId="0C5C122F" w:rsidR="006B7187" w:rsidRPr="00357F01" w:rsidRDefault="006B7187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</w:rPr>
              <w:t>[27</w:t>
            </w:r>
            <w:r w:rsidR="0065655E">
              <w:rPr>
                <w:rFonts w:ascii="Arial" w:hAnsi="Arial" w:cs="Arial"/>
              </w:rPr>
              <w:t>–</w:t>
            </w:r>
            <w:r w:rsidRPr="00357F01">
              <w:rPr>
                <w:rFonts w:ascii="Arial" w:hAnsi="Arial" w:cs="Arial"/>
              </w:rPr>
              <w:t>96]</w:t>
            </w:r>
          </w:p>
        </w:tc>
        <w:tc>
          <w:tcPr>
            <w:tcW w:w="1249" w:type="dxa"/>
          </w:tcPr>
          <w:p w14:paraId="7DE7017D" w14:textId="154C43F6" w:rsidR="006B7187" w:rsidRPr="00357F01" w:rsidRDefault="006B7187" w:rsidP="0065655E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72 (15)</w:t>
            </w:r>
            <w:r w:rsidR="0065655E">
              <w:rPr>
                <w:rFonts w:ascii="Arial" w:hAnsi="Arial" w:cs="Arial"/>
              </w:rPr>
              <w:t xml:space="preserve"> </w:t>
            </w:r>
            <w:r w:rsidRPr="00357F01">
              <w:rPr>
                <w:rFonts w:ascii="Arial" w:hAnsi="Arial" w:cs="Arial"/>
              </w:rPr>
              <w:t>[48</w:t>
            </w:r>
            <w:r w:rsidR="0065655E">
              <w:rPr>
                <w:rFonts w:ascii="Arial" w:hAnsi="Arial" w:cs="Arial"/>
              </w:rPr>
              <w:t>–</w:t>
            </w:r>
            <w:r w:rsidRPr="00357F01">
              <w:rPr>
                <w:rFonts w:ascii="Arial" w:hAnsi="Arial" w:cs="Arial"/>
              </w:rPr>
              <w:t>96]</w:t>
            </w:r>
          </w:p>
        </w:tc>
        <w:tc>
          <w:tcPr>
            <w:tcW w:w="1091" w:type="dxa"/>
          </w:tcPr>
          <w:p w14:paraId="223109A1" w14:textId="77777777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890</w:t>
            </w:r>
          </w:p>
        </w:tc>
        <w:tc>
          <w:tcPr>
            <w:tcW w:w="1219" w:type="dxa"/>
          </w:tcPr>
          <w:p w14:paraId="4E4B2AA6" w14:textId="77777777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61 (16)</w:t>
            </w:r>
          </w:p>
          <w:p w14:paraId="34AFEEE2" w14:textId="5DA65B74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[19</w:t>
            </w:r>
            <w:r w:rsidR="0065655E">
              <w:rPr>
                <w:rFonts w:ascii="Arial" w:hAnsi="Arial" w:cs="Arial"/>
              </w:rPr>
              <w:t>–</w:t>
            </w:r>
            <w:r w:rsidRPr="00357F01">
              <w:rPr>
                <w:rFonts w:ascii="Arial" w:hAnsi="Arial" w:cs="Arial"/>
              </w:rPr>
              <w:t>93]</w:t>
            </w:r>
          </w:p>
        </w:tc>
        <w:tc>
          <w:tcPr>
            <w:tcW w:w="1281" w:type="dxa"/>
          </w:tcPr>
          <w:p w14:paraId="5C6C2001" w14:textId="77777777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63 (12)</w:t>
            </w:r>
          </w:p>
          <w:p w14:paraId="3B14A047" w14:textId="3396447F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[38</w:t>
            </w:r>
            <w:r w:rsidR="0065655E">
              <w:rPr>
                <w:rFonts w:ascii="Arial" w:hAnsi="Arial" w:cs="Arial"/>
              </w:rPr>
              <w:t>–</w:t>
            </w:r>
            <w:r w:rsidRPr="00357F01">
              <w:rPr>
                <w:rFonts w:ascii="Arial" w:hAnsi="Arial" w:cs="Arial"/>
              </w:rPr>
              <w:t>89]</w:t>
            </w:r>
          </w:p>
        </w:tc>
        <w:tc>
          <w:tcPr>
            <w:tcW w:w="1000" w:type="dxa"/>
          </w:tcPr>
          <w:p w14:paraId="21559C6F" w14:textId="77777777" w:rsidR="006B7187" w:rsidRPr="00357F01" w:rsidRDefault="006B7187" w:rsidP="00E11C76">
            <w:pPr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789</w:t>
            </w:r>
          </w:p>
        </w:tc>
      </w:tr>
      <w:tr w:rsidR="0065655E" w14:paraId="19527554" w14:textId="77777777" w:rsidTr="0065655E">
        <w:tc>
          <w:tcPr>
            <w:tcW w:w="2403" w:type="dxa"/>
          </w:tcPr>
          <w:p w14:paraId="18E54CD2" w14:textId="0BA79903" w:rsidR="006B7187" w:rsidRPr="00357F01" w:rsidRDefault="006B7187" w:rsidP="00E11C76">
            <w:pPr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Male</w:t>
            </w:r>
          </w:p>
        </w:tc>
        <w:tc>
          <w:tcPr>
            <w:tcW w:w="1250" w:type="dxa"/>
          </w:tcPr>
          <w:p w14:paraId="2FC0DC99" w14:textId="77777777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59 (52.1)</w:t>
            </w:r>
          </w:p>
        </w:tc>
        <w:tc>
          <w:tcPr>
            <w:tcW w:w="1249" w:type="dxa"/>
          </w:tcPr>
          <w:p w14:paraId="14DB97ED" w14:textId="77777777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4 (50.0)</w:t>
            </w:r>
          </w:p>
        </w:tc>
        <w:tc>
          <w:tcPr>
            <w:tcW w:w="1091" w:type="dxa"/>
          </w:tcPr>
          <w:p w14:paraId="4760175E" w14:textId="77777777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834</w:t>
            </w:r>
          </w:p>
        </w:tc>
        <w:tc>
          <w:tcPr>
            <w:tcW w:w="1219" w:type="dxa"/>
          </w:tcPr>
          <w:p w14:paraId="4C6D5ACC" w14:textId="77777777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255 (60.9)</w:t>
            </w:r>
          </w:p>
        </w:tc>
        <w:tc>
          <w:tcPr>
            <w:tcW w:w="1281" w:type="dxa"/>
          </w:tcPr>
          <w:p w14:paraId="1A41224C" w14:textId="77777777" w:rsidR="006B7187" w:rsidRPr="00357F01" w:rsidRDefault="006B7187" w:rsidP="00E11C76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2 (75.0)</w:t>
            </w:r>
          </w:p>
        </w:tc>
        <w:tc>
          <w:tcPr>
            <w:tcW w:w="1000" w:type="dxa"/>
          </w:tcPr>
          <w:p w14:paraId="4FCD7D73" w14:textId="77777777" w:rsidR="006B7187" w:rsidRPr="00357F01" w:rsidRDefault="006B7187" w:rsidP="00E11C76">
            <w:pPr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305</w:t>
            </w:r>
          </w:p>
        </w:tc>
      </w:tr>
      <w:tr w:rsidR="0065655E" w:rsidRPr="0006780F" w14:paraId="530276CE" w14:textId="77777777" w:rsidTr="0065655E">
        <w:tc>
          <w:tcPr>
            <w:tcW w:w="2403" w:type="dxa"/>
          </w:tcPr>
          <w:p w14:paraId="0B6BD51C" w14:textId="2E81218D" w:rsidR="006B7187" w:rsidRPr="00357F01" w:rsidRDefault="006B7187" w:rsidP="00E11C76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Nasopharyngeal swab SARS-Co</w:t>
            </w:r>
            <w:r w:rsidR="0065655E">
              <w:rPr>
                <w:rFonts w:ascii="Arial" w:hAnsi="Arial" w:cs="Arial"/>
                <w:lang w:val="en-GB"/>
              </w:rPr>
              <w:t>V</w:t>
            </w:r>
            <w:r w:rsidRPr="00357F01">
              <w:rPr>
                <w:rFonts w:ascii="Arial" w:hAnsi="Arial" w:cs="Arial"/>
                <w:lang w:val="en-GB"/>
              </w:rPr>
              <w:t>-2 +</w:t>
            </w:r>
          </w:p>
        </w:tc>
        <w:tc>
          <w:tcPr>
            <w:tcW w:w="1250" w:type="dxa"/>
          </w:tcPr>
          <w:p w14:paraId="42DB527D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57 (50.4)</w:t>
            </w:r>
          </w:p>
        </w:tc>
        <w:tc>
          <w:tcPr>
            <w:tcW w:w="1249" w:type="dxa"/>
          </w:tcPr>
          <w:p w14:paraId="72F84B8A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4 (50.0)</w:t>
            </w:r>
          </w:p>
        </w:tc>
        <w:tc>
          <w:tcPr>
            <w:tcW w:w="1091" w:type="dxa"/>
          </w:tcPr>
          <w:p w14:paraId="3A76EDEF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967</w:t>
            </w:r>
          </w:p>
        </w:tc>
        <w:tc>
          <w:tcPr>
            <w:tcW w:w="1219" w:type="dxa"/>
          </w:tcPr>
          <w:p w14:paraId="7F92CCF3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52 (60.1)</w:t>
            </w:r>
          </w:p>
        </w:tc>
        <w:tc>
          <w:tcPr>
            <w:tcW w:w="1281" w:type="dxa"/>
          </w:tcPr>
          <w:p w14:paraId="3DCD9265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8 (50.0)</w:t>
            </w:r>
          </w:p>
        </w:tc>
        <w:tc>
          <w:tcPr>
            <w:tcW w:w="1000" w:type="dxa"/>
          </w:tcPr>
          <w:p w14:paraId="1275F9F2" w14:textId="77777777" w:rsidR="006B7187" w:rsidRPr="00357F01" w:rsidRDefault="006B7187" w:rsidP="00E11C76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417</w:t>
            </w:r>
          </w:p>
        </w:tc>
      </w:tr>
      <w:tr w:rsidR="0065655E" w:rsidRPr="0006780F" w14:paraId="52928C13" w14:textId="77777777" w:rsidTr="0065655E">
        <w:tc>
          <w:tcPr>
            <w:tcW w:w="2403" w:type="dxa"/>
          </w:tcPr>
          <w:p w14:paraId="20949807" w14:textId="6179836E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 xml:space="preserve">Patient’s report of contact with a person diagnosed </w:t>
            </w:r>
            <w:r>
              <w:rPr>
                <w:rFonts w:ascii="Arial" w:hAnsi="Arial" w:cs="Arial"/>
                <w:lang w:val="en-GB"/>
              </w:rPr>
              <w:t>with</w:t>
            </w:r>
            <w:r w:rsidRPr="00357F01">
              <w:rPr>
                <w:rFonts w:ascii="Arial" w:hAnsi="Arial" w:cs="Arial"/>
                <w:lang w:val="en-GB"/>
              </w:rPr>
              <w:t xml:space="preserve"> SARS-Co</w:t>
            </w:r>
            <w:r>
              <w:rPr>
                <w:rFonts w:ascii="Arial" w:hAnsi="Arial" w:cs="Arial"/>
                <w:lang w:val="en-GB"/>
              </w:rPr>
              <w:t>V</w:t>
            </w:r>
            <w:r w:rsidRPr="00357F01">
              <w:rPr>
                <w:rFonts w:ascii="Arial" w:hAnsi="Arial" w:cs="Arial"/>
                <w:lang w:val="en-GB"/>
              </w:rPr>
              <w:t>-2 infection</w:t>
            </w:r>
          </w:p>
        </w:tc>
        <w:tc>
          <w:tcPr>
            <w:tcW w:w="1250" w:type="dxa"/>
          </w:tcPr>
          <w:p w14:paraId="2AC305BD" w14:textId="0DB40023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4/102 (13.7)</w:t>
            </w:r>
          </w:p>
        </w:tc>
        <w:tc>
          <w:tcPr>
            <w:tcW w:w="1249" w:type="dxa"/>
          </w:tcPr>
          <w:p w14:paraId="5DB4F172" w14:textId="3ED68A9F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3/25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12.0)</w:t>
            </w:r>
          </w:p>
        </w:tc>
        <w:tc>
          <w:tcPr>
            <w:tcW w:w="1091" w:type="dxa"/>
          </w:tcPr>
          <w:p w14:paraId="019F9D60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1219" w:type="dxa"/>
          </w:tcPr>
          <w:p w14:paraId="6365221F" w14:textId="1AB82A44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39DAEC95" w14:textId="328C450A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E442A5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1EB2F5F5" w14:textId="49AD007E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E442A5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17A0367B" w14:textId="77777777" w:rsidTr="0065655E">
        <w:tc>
          <w:tcPr>
            <w:tcW w:w="2403" w:type="dxa"/>
          </w:tcPr>
          <w:p w14:paraId="5B148719" w14:textId="25847DD0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Community residence</w:t>
            </w:r>
          </w:p>
        </w:tc>
        <w:tc>
          <w:tcPr>
            <w:tcW w:w="1250" w:type="dxa"/>
          </w:tcPr>
          <w:p w14:paraId="4C0EB535" w14:textId="7EB4FA34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7/107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6.5)</w:t>
            </w:r>
          </w:p>
        </w:tc>
        <w:tc>
          <w:tcPr>
            <w:tcW w:w="1249" w:type="dxa"/>
          </w:tcPr>
          <w:p w14:paraId="24357A2E" w14:textId="7FEF9718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/28 (7.1)</w:t>
            </w:r>
          </w:p>
        </w:tc>
        <w:tc>
          <w:tcPr>
            <w:tcW w:w="1091" w:type="dxa"/>
          </w:tcPr>
          <w:p w14:paraId="329CFA86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1219" w:type="dxa"/>
          </w:tcPr>
          <w:p w14:paraId="4B43A8EA" w14:textId="486C3F7D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7DB408B9" w14:textId="4A41642D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E442A5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7EBF9ABD" w14:textId="0CF8BC11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E442A5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4DF564F7" w14:textId="77777777" w:rsidTr="0065655E">
        <w:tc>
          <w:tcPr>
            <w:tcW w:w="2403" w:type="dxa"/>
          </w:tcPr>
          <w:p w14:paraId="7856BCDC" w14:textId="66DB6568" w:rsidR="006B7187" w:rsidRPr="00357F01" w:rsidRDefault="006B7187" w:rsidP="00E11C76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Hospitalization</w:t>
            </w:r>
          </w:p>
        </w:tc>
        <w:tc>
          <w:tcPr>
            <w:tcW w:w="1250" w:type="dxa"/>
          </w:tcPr>
          <w:p w14:paraId="32983C42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13 (100)</w:t>
            </w:r>
          </w:p>
        </w:tc>
        <w:tc>
          <w:tcPr>
            <w:tcW w:w="1249" w:type="dxa"/>
          </w:tcPr>
          <w:p w14:paraId="154C7F07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8 (100)</w:t>
            </w:r>
          </w:p>
        </w:tc>
        <w:tc>
          <w:tcPr>
            <w:tcW w:w="1091" w:type="dxa"/>
          </w:tcPr>
          <w:p w14:paraId="32B1FB39" w14:textId="6CC6B116" w:rsidR="006B7187" w:rsidRPr="00357F01" w:rsidRDefault="0065655E" w:rsidP="00E11C7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19" w:type="dxa"/>
          </w:tcPr>
          <w:p w14:paraId="70FF7EB7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363 (86.6)</w:t>
            </w:r>
          </w:p>
        </w:tc>
        <w:tc>
          <w:tcPr>
            <w:tcW w:w="1281" w:type="dxa"/>
          </w:tcPr>
          <w:p w14:paraId="14AD177D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0 (62.5)</w:t>
            </w:r>
          </w:p>
        </w:tc>
        <w:tc>
          <w:tcPr>
            <w:tcW w:w="1000" w:type="dxa"/>
          </w:tcPr>
          <w:p w14:paraId="4F6AC431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007</w:t>
            </w:r>
          </w:p>
        </w:tc>
      </w:tr>
      <w:tr w:rsidR="0065655E" w:rsidRPr="0006780F" w14:paraId="11BBAC45" w14:textId="77777777" w:rsidTr="0065655E">
        <w:tc>
          <w:tcPr>
            <w:tcW w:w="2403" w:type="dxa"/>
          </w:tcPr>
          <w:p w14:paraId="5A2F376A" w14:textId="09CE469D" w:rsidR="006B7187" w:rsidRPr="00357F01" w:rsidRDefault="006B7187" w:rsidP="00E11C76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Fever</w:t>
            </w:r>
          </w:p>
        </w:tc>
        <w:tc>
          <w:tcPr>
            <w:tcW w:w="1250" w:type="dxa"/>
          </w:tcPr>
          <w:p w14:paraId="606DB59F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58</w:t>
            </w:r>
          </w:p>
          <w:p w14:paraId="6BDD85FA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(51.3)</w:t>
            </w:r>
          </w:p>
        </w:tc>
        <w:tc>
          <w:tcPr>
            <w:tcW w:w="1249" w:type="dxa"/>
          </w:tcPr>
          <w:p w14:paraId="2C69B345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9/26</w:t>
            </w:r>
          </w:p>
          <w:p w14:paraId="6E0F23D2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(34.6)</w:t>
            </w:r>
          </w:p>
        </w:tc>
        <w:tc>
          <w:tcPr>
            <w:tcW w:w="1091" w:type="dxa"/>
          </w:tcPr>
          <w:p w14:paraId="55DE339D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124</w:t>
            </w:r>
          </w:p>
        </w:tc>
        <w:tc>
          <w:tcPr>
            <w:tcW w:w="1219" w:type="dxa"/>
          </w:tcPr>
          <w:p w14:paraId="486EDF7B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90 (69.2)</w:t>
            </w:r>
          </w:p>
        </w:tc>
        <w:tc>
          <w:tcPr>
            <w:tcW w:w="1281" w:type="dxa"/>
          </w:tcPr>
          <w:p w14:paraId="60805C88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0 (62.5)</w:t>
            </w:r>
          </w:p>
        </w:tc>
        <w:tc>
          <w:tcPr>
            <w:tcW w:w="1000" w:type="dxa"/>
          </w:tcPr>
          <w:p w14:paraId="376AA7FF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569</w:t>
            </w:r>
          </w:p>
        </w:tc>
      </w:tr>
      <w:tr w:rsidR="0065655E" w:rsidRPr="0006780F" w14:paraId="2980F4A7" w14:textId="77777777" w:rsidTr="0065655E">
        <w:tc>
          <w:tcPr>
            <w:tcW w:w="2403" w:type="dxa"/>
          </w:tcPr>
          <w:p w14:paraId="67CC833E" w14:textId="0DD64349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proofErr w:type="spellStart"/>
            <w:r w:rsidRPr="00357F01">
              <w:rPr>
                <w:rFonts w:ascii="Arial" w:hAnsi="Arial" w:cs="Arial"/>
                <w:lang w:val="en-GB"/>
              </w:rPr>
              <w:t>Dyspnea</w:t>
            </w:r>
            <w:proofErr w:type="spellEnd"/>
          </w:p>
        </w:tc>
        <w:tc>
          <w:tcPr>
            <w:tcW w:w="1250" w:type="dxa"/>
          </w:tcPr>
          <w:p w14:paraId="2BD3D9DC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36</w:t>
            </w:r>
          </w:p>
          <w:p w14:paraId="79599BD1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(31.9)</w:t>
            </w:r>
          </w:p>
        </w:tc>
        <w:tc>
          <w:tcPr>
            <w:tcW w:w="1249" w:type="dxa"/>
          </w:tcPr>
          <w:p w14:paraId="7DBBAB64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6/26</w:t>
            </w:r>
          </w:p>
          <w:p w14:paraId="23AB0EF2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(23.1)</w:t>
            </w:r>
          </w:p>
        </w:tc>
        <w:tc>
          <w:tcPr>
            <w:tcW w:w="1091" w:type="dxa"/>
          </w:tcPr>
          <w:p w14:paraId="746917E0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379</w:t>
            </w:r>
          </w:p>
        </w:tc>
        <w:tc>
          <w:tcPr>
            <w:tcW w:w="1219" w:type="dxa"/>
          </w:tcPr>
          <w:p w14:paraId="7EC5F4E4" w14:textId="2663B55A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0B50CD3C" w14:textId="65EF3FB8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35DE3AC2" w14:textId="33150638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51184172" w14:textId="77777777" w:rsidTr="0065655E">
        <w:tc>
          <w:tcPr>
            <w:tcW w:w="2403" w:type="dxa"/>
          </w:tcPr>
          <w:p w14:paraId="53366BC8" w14:textId="6FDFED81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Cough</w:t>
            </w:r>
          </w:p>
        </w:tc>
        <w:tc>
          <w:tcPr>
            <w:tcW w:w="1250" w:type="dxa"/>
          </w:tcPr>
          <w:p w14:paraId="69D1AB93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39 (34.5)</w:t>
            </w:r>
          </w:p>
        </w:tc>
        <w:tc>
          <w:tcPr>
            <w:tcW w:w="1249" w:type="dxa"/>
          </w:tcPr>
          <w:p w14:paraId="2BB01107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3/26 (11.5)</w:t>
            </w:r>
          </w:p>
        </w:tc>
        <w:tc>
          <w:tcPr>
            <w:tcW w:w="1091" w:type="dxa"/>
          </w:tcPr>
          <w:p w14:paraId="1C89FF3B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031</w:t>
            </w:r>
          </w:p>
        </w:tc>
        <w:tc>
          <w:tcPr>
            <w:tcW w:w="1219" w:type="dxa"/>
          </w:tcPr>
          <w:p w14:paraId="75112B0F" w14:textId="247B4152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2EADDA3B" w14:textId="266C63EA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5E99E5F8" w14:textId="489C5375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1E3F7657" w14:textId="77777777" w:rsidTr="0065655E">
        <w:tc>
          <w:tcPr>
            <w:tcW w:w="2403" w:type="dxa"/>
          </w:tcPr>
          <w:p w14:paraId="2A9390E6" w14:textId="7CA77195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proofErr w:type="spellStart"/>
            <w:r w:rsidRPr="00357F01">
              <w:rPr>
                <w:rFonts w:ascii="Arial" w:hAnsi="Arial" w:cs="Arial"/>
                <w:lang w:val="en-GB"/>
              </w:rPr>
              <w:t>Pharyngodynia</w:t>
            </w:r>
            <w:proofErr w:type="spellEnd"/>
          </w:p>
        </w:tc>
        <w:tc>
          <w:tcPr>
            <w:tcW w:w="1250" w:type="dxa"/>
          </w:tcPr>
          <w:p w14:paraId="7A2AA344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249" w:type="dxa"/>
          </w:tcPr>
          <w:p w14:paraId="50C64E21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/26 (3.8)</w:t>
            </w:r>
          </w:p>
        </w:tc>
        <w:tc>
          <w:tcPr>
            <w:tcW w:w="1091" w:type="dxa"/>
          </w:tcPr>
          <w:p w14:paraId="62B02D84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187</w:t>
            </w:r>
          </w:p>
        </w:tc>
        <w:tc>
          <w:tcPr>
            <w:tcW w:w="1219" w:type="dxa"/>
          </w:tcPr>
          <w:p w14:paraId="1BCEFF84" w14:textId="4D0002EA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6F2D2745" w14:textId="2741DB54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32486460" w14:textId="303A836D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0F0236AF" w14:textId="77777777" w:rsidTr="0065655E">
        <w:tc>
          <w:tcPr>
            <w:tcW w:w="2403" w:type="dxa"/>
          </w:tcPr>
          <w:p w14:paraId="03ABBBAE" w14:textId="3EBD6DEB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Hypo/anosmia</w:t>
            </w:r>
          </w:p>
        </w:tc>
        <w:tc>
          <w:tcPr>
            <w:tcW w:w="1250" w:type="dxa"/>
          </w:tcPr>
          <w:p w14:paraId="6E4BAE0B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 (0.9)</w:t>
            </w:r>
          </w:p>
        </w:tc>
        <w:tc>
          <w:tcPr>
            <w:tcW w:w="1249" w:type="dxa"/>
          </w:tcPr>
          <w:p w14:paraId="6860BFCC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/26 (0)</w:t>
            </w:r>
          </w:p>
        </w:tc>
        <w:tc>
          <w:tcPr>
            <w:tcW w:w="1091" w:type="dxa"/>
          </w:tcPr>
          <w:p w14:paraId="62AAF336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1219" w:type="dxa"/>
          </w:tcPr>
          <w:p w14:paraId="5341535B" w14:textId="0F98AA4E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0C27A3C0" w14:textId="2487FEC2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67C1C07C" w14:textId="4FD0B0DB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68EE745C" w14:textId="77777777" w:rsidTr="0065655E">
        <w:tc>
          <w:tcPr>
            <w:tcW w:w="2403" w:type="dxa"/>
          </w:tcPr>
          <w:p w14:paraId="62F87EAF" w14:textId="042EB5E7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Dysgeusia</w:t>
            </w:r>
          </w:p>
        </w:tc>
        <w:tc>
          <w:tcPr>
            <w:tcW w:w="1250" w:type="dxa"/>
          </w:tcPr>
          <w:p w14:paraId="7220F8BB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3 (2.6)</w:t>
            </w:r>
          </w:p>
        </w:tc>
        <w:tc>
          <w:tcPr>
            <w:tcW w:w="1249" w:type="dxa"/>
          </w:tcPr>
          <w:p w14:paraId="75F3131E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/26 (3.8)</w:t>
            </w:r>
          </w:p>
        </w:tc>
        <w:tc>
          <w:tcPr>
            <w:tcW w:w="1091" w:type="dxa"/>
          </w:tcPr>
          <w:p w14:paraId="09316967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568</w:t>
            </w:r>
          </w:p>
        </w:tc>
        <w:tc>
          <w:tcPr>
            <w:tcW w:w="1219" w:type="dxa"/>
          </w:tcPr>
          <w:p w14:paraId="47A53F80" w14:textId="5D7AFE53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2981FC59" w14:textId="104518C5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7ABABCEB" w14:textId="141DAD9C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648069EA" w14:textId="77777777" w:rsidTr="0065655E">
        <w:tc>
          <w:tcPr>
            <w:tcW w:w="2403" w:type="dxa"/>
          </w:tcPr>
          <w:p w14:paraId="1EF2EA54" w14:textId="0F05171E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Conjunctivitis</w:t>
            </w:r>
          </w:p>
        </w:tc>
        <w:tc>
          <w:tcPr>
            <w:tcW w:w="1250" w:type="dxa"/>
          </w:tcPr>
          <w:p w14:paraId="68146A7C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/113 (0)</w:t>
            </w:r>
          </w:p>
        </w:tc>
        <w:tc>
          <w:tcPr>
            <w:tcW w:w="1249" w:type="dxa"/>
          </w:tcPr>
          <w:p w14:paraId="72460C4F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/26 (0)</w:t>
            </w:r>
          </w:p>
        </w:tc>
        <w:tc>
          <w:tcPr>
            <w:tcW w:w="1091" w:type="dxa"/>
          </w:tcPr>
          <w:p w14:paraId="045316CF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219" w:type="dxa"/>
          </w:tcPr>
          <w:p w14:paraId="029EAA17" w14:textId="6DC7E179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1BEFF240" w14:textId="45D3EB33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5F2D3613" w14:textId="5199EA4D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74D977FC" w14:textId="77777777" w:rsidTr="0065655E">
        <w:tc>
          <w:tcPr>
            <w:tcW w:w="2403" w:type="dxa"/>
          </w:tcPr>
          <w:p w14:paraId="2D6C2F3E" w14:textId="4CAC3C59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Nausea and/or vomit</w:t>
            </w:r>
          </w:p>
        </w:tc>
        <w:tc>
          <w:tcPr>
            <w:tcW w:w="1250" w:type="dxa"/>
          </w:tcPr>
          <w:p w14:paraId="2A5D3351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4 (12.4)</w:t>
            </w:r>
          </w:p>
        </w:tc>
        <w:tc>
          <w:tcPr>
            <w:tcW w:w="1249" w:type="dxa"/>
          </w:tcPr>
          <w:p w14:paraId="54868371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4/26 (15.4)</w:t>
            </w:r>
          </w:p>
        </w:tc>
        <w:tc>
          <w:tcPr>
            <w:tcW w:w="1091" w:type="dxa"/>
          </w:tcPr>
          <w:p w14:paraId="476D57CC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746</w:t>
            </w:r>
          </w:p>
        </w:tc>
        <w:tc>
          <w:tcPr>
            <w:tcW w:w="1219" w:type="dxa"/>
          </w:tcPr>
          <w:p w14:paraId="48CE0D78" w14:textId="32142C5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23E77EB3" w14:textId="6DF2CEC1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02F46529" w14:textId="18BE6165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171D136E" w14:textId="77777777" w:rsidTr="0065655E">
        <w:tc>
          <w:tcPr>
            <w:tcW w:w="2403" w:type="dxa"/>
          </w:tcPr>
          <w:p w14:paraId="55DCF130" w14:textId="0693F668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proofErr w:type="spellStart"/>
            <w:r w:rsidRPr="00357F01">
              <w:rPr>
                <w:rFonts w:ascii="Arial" w:hAnsi="Arial" w:cs="Arial"/>
                <w:lang w:val="en-GB"/>
              </w:rPr>
              <w:t>Diarrhea</w:t>
            </w:r>
            <w:proofErr w:type="spellEnd"/>
          </w:p>
        </w:tc>
        <w:tc>
          <w:tcPr>
            <w:tcW w:w="1250" w:type="dxa"/>
          </w:tcPr>
          <w:p w14:paraId="181DABE9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9 (8.0)</w:t>
            </w:r>
          </w:p>
        </w:tc>
        <w:tc>
          <w:tcPr>
            <w:tcW w:w="1249" w:type="dxa"/>
          </w:tcPr>
          <w:p w14:paraId="4558CB95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/26 (7.7)</w:t>
            </w:r>
          </w:p>
        </w:tc>
        <w:tc>
          <w:tcPr>
            <w:tcW w:w="1091" w:type="dxa"/>
          </w:tcPr>
          <w:p w14:paraId="7A86E6F8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1219" w:type="dxa"/>
          </w:tcPr>
          <w:p w14:paraId="2457C21D" w14:textId="516539CE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55BE9C7D" w14:textId="16F2AA0B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0C864BF8" w14:textId="5AAB15DD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07F168EA" w14:textId="77777777" w:rsidTr="0065655E">
        <w:tc>
          <w:tcPr>
            <w:tcW w:w="2403" w:type="dxa"/>
          </w:tcPr>
          <w:p w14:paraId="517F2E7D" w14:textId="75609F9D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Seizure</w:t>
            </w:r>
          </w:p>
        </w:tc>
        <w:tc>
          <w:tcPr>
            <w:tcW w:w="1250" w:type="dxa"/>
          </w:tcPr>
          <w:p w14:paraId="17274ED9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4 (3.5)</w:t>
            </w:r>
          </w:p>
        </w:tc>
        <w:tc>
          <w:tcPr>
            <w:tcW w:w="1249" w:type="dxa"/>
          </w:tcPr>
          <w:p w14:paraId="5A08A1B7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/26 (0)</w:t>
            </w:r>
          </w:p>
        </w:tc>
        <w:tc>
          <w:tcPr>
            <w:tcW w:w="1091" w:type="dxa"/>
          </w:tcPr>
          <w:p w14:paraId="1830BCE1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1219" w:type="dxa"/>
          </w:tcPr>
          <w:p w14:paraId="20CABD96" w14:textId="25820E02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1CD7DFA9" w14:textId="76721912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20AC2AC4" w14:textId="7072A5A2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324EED5D" w14:textId="77777777" w:rsidTr="0065655E">
        <w:tc>
          <w:tcPr>
            <w:tcW w:w="2403" w:type="dxa"/>
          </w:tcPr>
          <w:p w14:paraId="535285F7" w14:textId="16D82DD8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Syncope</w:t>
            </w:r>
          </w:p>
        </w:tc>
        <w:tc>
          <w:tcPr>
            <w:tcW w:w="1250" w:type="dxa"/>
          </w:tcPr>
          <w:p w14:paraId="1FEA2DF9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0 (8.8)</w:t>
            </w:r>
          </w:p>
        </w:tc>
        <w:tc>
          <w:tcPr>
            <w:tcW w:w="1249" w:type="dxa"/>
          </w:tcPr>
          <w:p w14:paraId="75F269BE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4/26 (15.4)</w:t>
            </w:r>
          </w:p>
        </w:tc>
        <w:tc>
          <w:tcPr>
            <w:tcW w:w="1091" w:type="dxa"/>
          </w:tcPr>
          <w:p w14:paraId="6FCF9861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297</w:t>
            </w:r>
          </w:p>
        </w:tc>
        <w:tc>
          <w:tcPr>
            <w:tcW w:w="1219" w:type="dxa"/>
          </w:tcPr>
          <w:p w14:paraId="0A15B2E8" w14:textId="49291911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7D7D36E2" w14:textId="1238C6C5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47AF7CAE" w14:textId="79493CB2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3A72215A" w14:textId="77777777" w:rsidTr="0065655E">
        <w:tc>
          <w:tcPr>
            <w:tcW w:w="2403" w:type="dxa"/>
          </w:tcPr>
          <w:p w14:paraId="18F4CD92" w14:textId="1F3E94E4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Body temperature</w:t>
            </w:r>
            <w:r>
              <w:rPr>
                <w:rFonts w:ascii="Arial" w:hAnsi="Arial" w:cs="Arial"/>
                <w:lang w:val="en-GB"/>
              </w:rPr>
              <w:t xml:space="preserve"> (°C)</w:t>
            </w:r>
            <w:r w:rsidRPr="00357F01">
              <w:rPr>
                <w:rFonts w:ascii="Arial" w:hAnsi="Arial" w:cs="Arial"/>
                <w:lang w:val="en-GB"/>
              </w:rPr>
              <w:t>, mean (SD) [range]</w:t>
            </w:r>
          </w:p>
        </w:tc>
        <w:tc>
          <w:tcPr>
            <w:tcW w:w="1250" w:type="dxa"/>
          </w:tcPr>
          <w:p w14:paraId="027F2A24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36.6 (1.0)</w:t>
            </w:r>
          </w:p>
          <w:p w14:paraId="63806138" w14:textId="1B7B999B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35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39.8]</w:t>
            </w:r>
          </w:p>
        </w:tc>
        <w:tc>
          <w:tcPr>
            <w:tcW w:w="1249" w:type="dxa"/>
          </w:tcPr>
          <w:p w14:paraId="4F1E9FC0" w14:textId="77777777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36.5 (1.0)</w:t>
            </w:r>
          </w:p>
          <w:p w14:paraId="64E363A3" w14:textId="4AFB2170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[35–38.8]</w:t>
            </w:r>
          </w:p>
          <w:p w14:paraId="02724AB9" w14:textId="13C841A3" w:rsidR="0065655E" w:rsidRPr="008831C4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75A93AE6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628</w:t>
            </w:r>
          </w:p>
        </w:tc>
        <w:tc>
          <w:tcPr>
            <w:tcW w:w="1219" w:type="dxa"/>
          </w:tcPr>
          <w:p w14:paraId="78458363" w14:textId="29776F22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1DCE6B39" w14:textId="272E378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12F41FBC" w14:textId="09AA7AD1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63351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73E48410" w14:textId="77777777" w:rsidTr="0065655E">
        <w:tc>
          <w:tcPr>
            <w:tcW w:w="2403" w:type="dxa"/>
          </w:tcPr>
          <w:p w14:paraId="47763A0F" w14:textId="7DAFD4A5" w:rsidR="006B7187" w:rsidRPr="00357F01" w:rsidRDefault="006B7187" w:rsidP="00E11C76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lastRenderedPageBreak/>
              <w:t>Oxygen saturation (room air</w:t>
            </w:r>
            <w:r w:rsidR="0065655E">
              <w:rPr>
                <w:rFonts w:ascii="Arial" w:hAnsi="Arial" w:cs="Arial"/>
                <w:lang w:val="en-GB"/>
              </w:rPr>
              <w:t>; %</w:t>
            </w:r>
            <w:r w:rsidRPr="00357F0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50" w:type="dxa"/>
          </w:tcPr>
          <w:p w14:paraId="1D9E2C6A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94.2 (4.3)</w:t>
            </w:r>
          </w:p>
          <w:p w14:paraId="581AA59D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78-100]</w:t>
            </w:r>
          </w:p>
        </w:tc>
        <w:tc>
          <w:tcPr>
            <w:tcW w:w="1249" w:type="dxa"/>
          </w:tcPr>
          <w:p w14:paraId="11506057" w14:textId="77777777" w:rsidR="006B7187" w:rsidRPr="00A74B08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95.4 (3.8)</w:t>
            </w:r>
          </w:p>
          <w:p w14:paraId="538C9716" w14:textId="77777777" w:rsidR="006B7187" w:rsidRPr="00A74B08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[80-100]</w:t>
            </w:r>
          </w:p>
          <w:p w14:paraId="538D0AA5" w14:textId="048AB694" w:rsidR="006B7187" w:rsidRPr="00A74B08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64DE4C1B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183</w:t>
            </w:r>
          </w:p>
        </w:tc>
        <w:tc>
          <w:tcPr>
            <w:tcW w:w="1219" w:type="dxa"/>
          </w:tcPr>
          <w:p w14:paraId="3F1AA4CA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93.5 (6.2)</w:t>
            </w:r>
          </w:p>
          <w:p w14:paraId="7C30B252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40-100]</w:t>
            </w:r>
          </w:p>
        </w:tc>
        <w:tc>
          <w:tcPr>
            <w:tcW w:w="1281" w:type="dxa"/>
          </w:tcPr>
          <w:p w14:paraId="7335E4EE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94.9 (4.4)</w:t>
            </w:r>
          </w:p>
          <w:p w14:paraId="759C6316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84-100]</w:t>
            </w:r>
          </w:p>
          <w:p w14:paraId="0B92411A" w14:textId="588AED42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00" w:type="dxa"/>
          </w:tcPr>
          <w:p w14:paraId="04D82A89" w14:textId="77777777" w:rsidR="006B7187" w:rsidRPr="00357F01" w:rsidRDefault="006B7187" w:rsidP="00E11C76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432</w:t>
            </w:r>
          </w:p>
        </w:tc>
      </w:tr>
      <w:tr w:rsidR="0065655E" w:rsidRPr="0006780F" w14:paraId="3E7CBED4" w14:textId="77777777" w:rsidTr="0065655E">
        <w:tc>
          <w:tcPr>
            <w:tcW w:w="2403" w:type="dxa"/>
          </w:tcPr>
          <w:p w14:paraId="20AB3FCB" w14:textId="1D7FD04F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Systolic blood pressure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 w:rsidRPr="00357F01">
              <w:rPr>
                <w:rFonts w:ascii="Arial" w:hAnsi="Arial" w:cs="Arial"/>
                <w:lang w:val="en-GB"/>
              </w:rPr>
              <w:t>mmHg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50" w:type="dxa"/>
          </w:tcPr>
          <w:p w14:paraId="64BB0A76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39 (32)</w:t>
            </w:r>
          </w:p>
          <w:p w14:paraId="768D4826" w14:textId="0ABAE67C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70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230]</w:t>
            </w:r>
          </w:p>
        </w:tc>
        <w:tc>
          <w:tcPr>
            <w:tcW w:w="1249" w:type="dxa"/>
          </w:tcPr>
          <w:p w14:paraId="2515E09A" w14:textId="77777777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144 (30)</w:t>
            </w:r>
          </w:p>
          <w:p w14:paraId="53564518" w14:textId="1A9E3CAB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[95–210]</w:t>
            </w:r>
          </w:p>
          <w:p w14:paraId="2FA578B2" w14:textId="64BCDE3B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7A14095F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448</w:t>
            </w:r>
          </w:p>
        </w:tc>
        <w:tc>
          <w:tcPr>
            <w:tcW w:w="1219" w:type="dxa"/>
          </w:tcPr>
          <w:p w14:paraId="6DB87101" w14:textId="106D4956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57D417FE" w14:textId="5940A78C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7EA94303" w14:textId="67BC43D1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5606A988" w14:textId="77777777" w:rsidTr="0065655E">
        <w:tc>
          <w:tcPr>
            <w:tcW w:w="2403" w:type="dxa"/>
          </w:tcPr>
          <w:p w14:paraId="52B1A4DB" w14:textId="2D572136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Diastolic blood pressure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 w:rsidRPr="00357F01">
              <w:rPr>
                <w:rFonts w:ascii="Arial" w:hAnsi="Arial" w:cs="Arial"/>
                <w:lang w:val="en-GB"/>
              </w:rPr>
              <w:t>mmHg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50" w:type="dxa"/>
          </w:tcPr>
          <w:p w14:paraId="040E373C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73 (15)</w:t>
            </w:r>
          </w:p>
          <w:p w14:paraId="3069ABD3" w14:textId="4D640205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40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123]</w:t>
            </w:r>
          </w:p>
        </w:tc>
        <w:tc>
          <w:tcPr>
            <w:tcW w:w="1249" w:type="dxa"/>
          </w:tcPr>
          <w:p w14:paraId="60F18BE0" w14:textId="77777777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78 (12)</w:t>
            </w:r>
          </w:p>
          <w:p w14:paraId="2D90027E" w14:textId="25F93619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[55–100]</w:t>
            </w:r>
          </w:p>
          <w:p w14:paraId="08BC67C1" w14:textId="3CA674CB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3EE511A2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164</w:t>
            </w:r>
          </w:p>
        </w:tc>
        <w:tc>
          <w:tcPr>
            <w:tcW w:w="1219" w:type="dxa"/>
          </w:tcPr>
          <w:p w14:paraId="74E2485E" w14:textId="4B6573C6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27FF3A28" w14:textId="20688492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0566DBB0" w14:textId="3C829EA3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019322D9" w14:textId="77777777" w:rsidTr="0065655E">
        <w:tc>
          <w:tcPr>
            <w:tcW w:w="2403" w:type="dxa"/>
          </w:tcPr>
          <w:p w14:paraId="58A2A1E4" w14:textId="307F1C58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Heart rate per minute</w:t>
            </w:r>
          </w:p>
        </w:tc>
        <w:tc>
          <w:tcPr>
            <w:tcW w:w="1250" w:type="dxa"/>
          </w:tcPr>
          <w:p w14:paraId="72299FB6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91 (20)</w:t>
            </w:r>
          </w:p>
          <w:p w14:paraId="41E0FAEF" w14:textId="1F3F6595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45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158]</w:t>
            </w:r>
          </w:p>
        </w:tc>
        <w:tc>
          <w:tcPr>
            <w:tcW w:w="1249" w:type="dxa"/>
          </w:tcPr>
          <w:p w14:paraId="6F07795D" w14:textId="77777777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91 (23)</w:t>
            </w:r>
          </w:p>
          <w:p w14:paraId="0CC7DD20" w14:textId="5D66CB26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[60–170]</w:t>
            </w:r>
          </w:p>
          <w:p w14:paraId="6A7ABD4F" w14:textId="7676B9C1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01BD71BF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978</w:t>
            </w:r>
          </w:p>
        </w:tc>
        <w:tc>
          <w:tcPr>
            <w:tcW w:w="1219" w:type="dxa"/>
          </w:tcPr>
          <w:p w14:paraId="5BC14B08" w14:textId="3013E5CA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216856EA" w14:textId="64B29F4B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3ADB13CB" w14:textId="7A0CBAC3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03C8BD75" w14:textId="77777777" w:rsidTr="0065655E">
        <w:tc>
          <w:tcPr>
            <w:tcW w:w="2403" w:type="dxa"/>
          </w:tcPr>
          <w:p w14:paraId="04AC98FB" w14:textId="70055B89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Respiratory rate per minute</w:t>
            </w:r>
          </w:p>
        </w:tc>
        <w:tc>
          <w:tcPr>
            <w:tcW w:w="1250" w:type="dxa"/>
          </w:tcPr>
          <w:p w14:paraId="6C7586DC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1 (6)</w:t>
            </w:r>
          </w:p>
          <w:p w14:paraId="73C39BAA" w14:textId="3902375A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12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40]</w:t>
            </w:r>
          </w:p>
        </w:tc>
        <w:tc>
          <w:tcPr>
            <w:tcW w:w="1249" w:type="dxa"/>
          </w:tcPr>
          <w:p w14:paraId="3237BF5F" w14:textId="77777777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23 (6)</w:t>
            </w:r>
          </w:p>
          <w:p w14:paraId="1FB567AC" w14:textId="3226F8AB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[18–30]</w:t>
            </w:r>
          </w:p>
          <w:p w14:paraId="0D56E1E4" w14:textId="608A3061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5924A857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558</w:t>
            </w:r>
          </w:p>
        </w:tc>
        <w:tc>
          <w:tcPr>
            <w:tcW w:w="1219" w:type="dxa"/>
          </w:tcPr>
          <w:p w14:paraId="6E5AFA81" w14:textId="29FB388A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33490C18" w14:textId="3395DA50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1461B77C" w14:textId="5565CC17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75E4854C" w14:textId="77777777" w:rsidTr="0065655E">
        <w:tc>
          <w:tcPr>
            <w:tcW w:w="2403" w:type="dxa"/>
          </w:tcPr>
          <w:p w14:paraId="4718E7D4" w14:textId="75EA27CA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White blood cell count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 w:rsidRPr="00357F01">
              <w:rPr>
                <w:rFonts w:ascii="Arial" w:hAnsi="Arial" w:cs="Arial"/>
                <w:lang w:val="en-GB"/>
              </w:rPr>
              <w:t>10</w:t>
            </w:r>
            <w:r w:rsidRPr="00357F01"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Pr="00357F01">
              <w:rPr>
                <w:rFonts w:ascii="Arial" w:hAnsi="Arial" w:cs="Arial"/>
                <w:lang w:val="en-GB"/>
              </w:rPr>
              <w:t>/L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50" w:type="dxa"/>
          </w:tcPr>
          <w:p w14:paraId="21827DF1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9.8 (7.1)</w:t>
            </w:r>
          </w:p>
          <w:p w14:paraId="26265CCC" w14:textId="49FCEFE2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2.4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51.2]</w:t>
            </w:r>
          </w:p>
        </w:tc>
        <w:tc>
          <w:tcPr>
            <w:tcW w:w="1249" w:type="dxa"/>
          </w:tcPr>
          <w:p w14:paraId="28C2B436" w14:textId="77777777" w:rsidR="0065655E" w:rsidRPr="008831C4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8831C4">
              <w:rPr>
                <w:rFonts w:ascii="Arial" w:hAnsi="Arial" w:cs="Arial"/>
                <w:lang w:val="en-GB"/>
              </w:rPr>
              <w:t>9.6 (5.4)</w:t>
            </w:r>
          </w:p>
          <w:p w14:paraId="508834A3" w14:textId="0E63FC7A" w:rsidR="0065655E" w:rsidRPr="008831C4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8831C4">
              <w:rPr>
                <w:rFonts w:ascii="Arial" w:hAnsi="Arial" w:cs="Arial"/>
                <w:lang w:val="en-GB"/>
              </w:rPr>
              <w:t>[1.4–22.4]</w:t>
            </w:r>
          </w:p>
        </w:tc>
        <w:tc>
          <w:tcPr>
            <w:tcW w:w="1091" w:type="dxa"/>
          </w:tcPr>
          <w:p w14:paraId="145833D3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887</w:t>
            </w:r>
          </w:p>
        </w:tc>
        <w:tc>
          <w:tcPr>
            <w:tcW w:w="1219" w:type="dxa"/>
          </w:tcPr>
          <w:p w14:paraId="16C8DAA1" w14:textId="21BFE1A8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32781613" w14:textId="16E4EF4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43F3AA99" w14:textId="3D5374EF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7458F7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71ECACA8" w14:textId="77777777" w:rsidTr="0065655E">
        <w:tc>
          <w:tcPr>
            <w:tcW w:w="2403" w:type="dxa"/>
          </w:tcPr>
          <w:p w14:paraId="5ADAAD05" w14:textId="7D86691E" w:rsidR="006B7187" w:rsidRPr="00357F01" w:rsidRDefault="006B7187" w:rsidP="00E11C76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Neutrophil count</w:t>
            </w:r>
            <w:r w:rsidR="0065655E">
              <w:rPr>
                <w:rFonts w:ascii="Arial" w:hAnsi="Arial" w:cs="Arial"/>
                <w:lang w:val="en-GB"/>
              </w:rPr>
              <w:t xml:space="preserve"> (</w:t>
            </w:r>
            <w:r w:rsidRPr="00357F01">
              <w:rPr>
                <w:rFonts w:ascii="Arial" w:hAnsi="Arial" w:cs="Arial"/>
                <w:lang w:val="en-GB"/>
              </w:rPr>
              <w:t>10</w:t>
            </w:r>
            <w:r w:rsidRPr="00357F01"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Pr="00357F01">
              <w:rPr>
                <w:rFonts w:ascii="Arial" w:hAnsi="Arial" w:cs="Arial"/>
                <w:lang w:val="en-GB"/>
              </w:rPr>
              <w:t>/L</w:t>
            </w:r>
            <w:r w:rsidR="0065655E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50" w:type="dxa"/>
          </w:tcPr>
          <w:p w14:paraId="122C6EC3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7.5 (5.4)</w:t>
            </w:r>
          </w:p>
          <w:p w14:paraId="4DA1EF6D" w14:textId="4AC004BA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1.2</w:t>
            </w:r>
            <w:r w:rsidR="0065655E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42.5]</w:t>
            </w:r>
          </w:p>
        </w:tc>
        <w:tc>
          <w:tcPr>
            <w:tcW w:w="1249" w:type="dxa"/>
          </w:tcPr>
          <w:p w14:paraId="586B1877" w14:textId="77777777" w:rsidR="006B7187" w:rsidRPr="00A74B08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6.4 (4.2)</w:t>
            </w:r>
          </w:p>
          <w:p w14:paraId="1F966E57" w14:textId="744004E0" w:rsidR="006B7187" w:rsidRPr="00A74B08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[1.1</w:t>
            </w:r>
            <w:r w:rsidR="0065655E" w:rsidRPr="00A74B08">
              <w:rPr>
                <w:rFonts w:ascii="Arial" w:hAnsi="Arial" w:cs="Arial"/>
                <w:lang w:val="en-GB"/>
              </w:rPr>
              <w:t>–</w:t>
            </w:r>
            <w:r w:rsidRPr="00A74B08">
              <w:rPr>
                <w:rFonts w:ascii="Arial" w:hAnsi="Arial" w:cs="Arial"/>
                <w:lang w:val="en-GB"/>
              </w:rPr>
              <w:t>17.4]</w:t>
            </w:r>
          </w:p>
          <w:p w14:paraId="6913C2AA" w14:textId="306EE1B1" w:rsidR="006B7187" w:rsidRPr="00A74B08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361FE367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361</w:t>
            </w:r>
          </w:p>
        </w:tc>
        <w:tc>
          <w:tcPr>
            <w:tcW w:w="1219" w:type="dxa"/>
          </w:tcPr>
          <w:p w14:paraId="0063B2A0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6.4 (4.4)</w:t>
            </w:r>
          </w:p>
          <w:p w14:paraId="0BC84D30" w14:textId="77777777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0.7-46.2]</w:t>
            </w:r>
          </w:p>
        </w:tc>
        <w:tc>
          <w:tcPr>
            <w:tcW w:w="1281" w:type="dxa"/>
          </w:tcPr>
          <w:p w14:paraId="1E45F299" w14:textId="49918235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8.3 (</w:t>
            </w:r>
            <w:r w:rsidR="0065655E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)</w:t>
            </w:r>
          </w:p>
          <w:p w14:paraId="7C78965C" w14:textId="3560E23F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</w:t>
            </w:r>
            <w:r w:rsidR="0065655E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]</w:t>
            </w:r>
          </w:p>
          <w:p w14:paraId="392D409E" w14:textId="28D4FEB8" w:rsidR="006B7187" w:rsidRPr="00357F01" w:rsidRDefault="006B7187" w:rsidP="00E11C76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00" w:type="dxa"/>
          </w:tcPr>
          <w:p w14:paraId="1814D2EE" w14:textId="024E978C" w:rsidR="006B7187" w:rsidRPr="00357F01" w:rsidRDefault="0065655E" w:rsidP="00E11C7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1AFE38A9" w14:textId="77777777" w:rsidTr="0065655E">
        <w:tc>
          <w:tcPr>
            <w:tcW w:w="2403" w:type="dxa"/>
          </w:tcPr>
          <w:p w14:paraId="1FA88BB7" w14:textId="1354B77C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 xml:space="preserve">Lymphocyte count </w:t>
            </w:r>
            <w:r>
              <w:rPr>
                <w:rFonts w:ascii="Arial" w:hAnsi="Arial" w:cs="Arial"/>
                <w:lang w:val="en-GB"/>
              </w:rPr>
              <w:t>(</w:t>
            </w:r>
            <w:r w:rsidRPr="00357F01">
              <w:rPr>
                <w:rFonts w:ascii="Arial" w:hAnsi="Arial" w:cs="Arial"/>
                <w:lang w:val="en-GB"/>
              </w:rPr>
              <w:t>10</w:t>
            </w:r>
            <w:r w:rsidRPr="00357F01"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Pr="00357F01">
              <w:rPr>
                <w:rFonts w:ascii="Arial" w:hAnsi="Arial" w:cs="Arial"/>
                <w:lang w:val="en-GB"/>
              </w:rPr>
              <w:t>/L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50" w:type="dxa"/>
          </w:tcPr>
          <w:p w14:paraId="2004A780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.6 (1.8)</w:t>
            </w:r>
          </w:p>
          <w:p w14:paraId="6D9A9FEE" w14:textId="2A088E8E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0.1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15.9]</w:t>
            </w:r>
          </w:p>
        </w:tc>
        <w:tc>
          <w:tcPr>
            <w:tcW w:w="1249" w:type="dxa"/>
          </w:tcPr>
          <w:p w14:paraId="5FF663C5" w14:textId="77777777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1.8 (3.2)</w:t>
            </w:r>
          </w:p>
          <w:p w14:paraId="0A5E7594" w14:textId="6635D9B1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[1.1–17.4]</w:t>
            </w:r>
          </w:p>
          <w:p w14:paraId="64D16FA7" w14:textId="0E3CB442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51B53F0C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559</w:t>
            </w:r>
          </w:p>
        </w:tc>
        <w:tc>
          <w:tcPr>
            <w:tcW w:w="1219" w:type="dxa"/>
          </w:tcPr>
          <w:p w14:paraId="31407FFC" w14:textId="49E17EFD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4F0071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127AAB1C" w14:textId="1AC6BB9D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4F0071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07030C5E" w14:textId="2B1378C2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4F0071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11DB2FA1" w14:textId="77777777" w:rsidTr="0065655E">
        <w:tc>
          <w:tcPr>
            <w:tcW w:w="2403" w:type="dxa"/>
          </w:tcPr>
          <w:p w14:paraId="25D05BF3" w14:textId="708086FA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Monocyte count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 w:rsidRPr="00357F01">
              <w:rPr>
                <w:rFonts w:ascii="Arial" w:hAnsi="Arial" w:cs="Arial"/>
                <w:lang w:val="en-GB"/>
              </w:rPr>
              <w:t>10</w:t>
            </w:r>
            <w:r w:rsidRPr="00357F01"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Pr="00357F01">
              <w:rPr>
                <w:rFonts w:ascii="Arial" w:hAnsi="Arial" w:cs="Arial"/>
                <w:lang w:val="en-GB"/>
              </w:rPr>
              <w:t>/L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50" w:type="dxa"/>
          </w:tcPr>
          <w:p w14:paraId="456447BA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9 (1.6)</w:t>
            </w:r>
          </w:p>
          <w:p w14:paraId="33208B3B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0.05-16.5]</w:t>
            </w:r>
          </w:p>
        </w:tc>
        <w:tc>
          <w:tcPr>
            <w:tcW w:w="1249" w:type="dxa"/>
          </w:tcPr>
          <w:p w14:paraId="028A160D" w14:textId="77777777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0.6 (0.4)</w:t>
            </w:r>
          </w:p>
          <w:p w14:paraId="067CAC5F" w14:textId="77777777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A74B08">
              <w:rPr>
                <w:rFonts w:ascii="Arial" w:hAnsi="Arial" w:cs="Arial"/>
                <w:lang w:val="en-GB"/>
              </w:rPr>
              <w:t>[0.04-1.5]</w:t>
            </w:r>
          </w:p>
          <w:p w14:paraId="77ED5C1A" w14:textId="49DC1288" w:rsidR="0065655E" w:rsidRPr="00A74B08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67F34CFE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402</w:t>
            </w:r>
          </w:p>
        </w:tc>
        <w:tc>
          <w:tcPr>
            <w:tcW w:w="1219" w:type="dxa"/>
          </w:tcPr>
          <w:p w14:paraId="7BDD8B0E" w14:textId="03CF3A3A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4F0071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7D2C8FAB" w14:textId="55183D5E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4F0071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31908F6E" w14:textId="250C68E5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4F0071">
              <w:rPr>
                <w:rFonts w:ascii="Arial" w:hAnsi="Arial" w:cs="Arial"/>
                <w:lang w:val="en-GB"/>
              </w:rPr>
              <w:t>–</w:t>
            </w:r>
          </w:p>
        </w:tc>
      </w:tr>
      <w:tr w:rsidR="0065655E" w:rsidRPr="0006780F" w14:paraId="5FE4E89B" w14:textId="77777777" w:rsidTr="0065655E">
        <w:tc>
          <w:tcPr>
            <w:tcW w:w="2403" w:type="dxa"/>
          </w:tcPr>
          <w:p w14:paraId="55481391" w14:textId="59E04980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C-reactive protein, mg/dL</w:t>
            </w:r>
          </w:p>
        </w:tc>
        <w:tc>
          <w:tcPr>
            <w:tcW w:w="1250" w:type="dxa"/>
          </w:tcPr>
          <w:p w14:paraId="49238B79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7.3 (8.1)</w:t>
            </w:r>
          </w:p>
          <w:p w14:paraId="73AA8D13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[0-43.4]</w:t>
            </w:r>
          </w:p>
        </w:tc>
        <w:tc>
          <w:tcPr>
            <w:tcW w:w="1249" w:type="dxa"/>
          </w:tcPr>
          <w:p w14:paraId="70F31639" w14:textId="77777777" w:rsidR="0065655E" w:rsidRPr="008831C4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8831C4">
              <w:rPr>
                <w:rFonts w:ascii="Arial" w:hAnsi="Arial" w:cs="Arial"/>
                <w:lang w:val="en-GB"/>
              </w:rPr>
              <w:t>4.9 (6.5)</w:t>
            </w:r>
          </w:p>
          <w:p w14:paraId="38A88085" w14:textId="5502133E" w:rsidR="0065655E" w:rsidRPr="008831C4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8831C4">
              <w:rPr>
                <w:rFonts w:ascii="Arial" w:hAnsi="Arial" w:cs="Arial"/>
                <w:lang w:val="en-GB"/>
              </w:rPr>
              <w:t>[0.1–26.9]</w:t>
            </w:r>
          </w:p>
          <w:p w14:paraId="335732E0" w14:textId="1ABFBAFC" w:rsidR="0065655E" w:rsidRPr="008831C4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91" w:type="dxa"/>
          </w:tcPr>
          <w:p w14:paraId="33479CEF" w14:textId="77777777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170</w:t>
            </w:r>
          </w:p>
        </w:tc>
        <w:tc>
          <w:tcPr>
            <w:tcW w:w="1219" w:type="dxa"/>
          </w:tcPr>
          <w:p w14:paraId="5D5C4355" w14:textId="61371FAB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4F0071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281" w:type="dxa"/>
          </w:tcPr>
          <w:p w14:paraId="378FEACC" w14:textId="1DF715FE" w:rsidR="0065655E" w:rsidRPr="00357F01" w:rsidRDefault="0065655E" w:rsidP="0065655E">
            <w:pPr>
              <w:jc w:val="center"/>
              <w:rPr>
                <w:rFonts w:ascii="Arial" w:hAnsi="Arial" w:cs="Arial"/>
                <w:lang w:val="en-GB"/>
              </w:rPr>
            </w:pPr>
            <w:r w:rsidRPr="004F0071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1000" w:type="dxa"/>
          </w:tcPr>
          <w:p w14:paraId="272F6290" w14:textId="6820D86E" w:rsidR="0065655E" w:rsidRPr="00357F01" w:rsidRDefault="0065655E" w:rsidP="0065655E">
            <w:pPr>
              <w:rPr>
                <w:rFonts w:ascii="Arial" w:hAnsi="Arial" w:cs="Arial"/>
                <w:lang w:val="en-GB"/>
              </w:rPr>
            </w:pPr>
            <w:r w:rsidRPr="004F0071">
              <w:rPr>
                <w:rFonts w:ascii="Arial" w:hAnsi="Arial" w:cs="Arial"/>
                <w:lang w:val="en-GB"/>
              </w:rPr>
              <w:t>–</w:t>
            </w:r>
          </w:p>
        </w:tc>
      </w:tr>
      <w:tr w:rsidR="00877851" w:rsidRPr="008831C4" w14:paraId="70819CC2" w14:textId="77777777" w:rsidTr="00895E55">
        <w:tc>
          <w:tcPr>
            <w:tcW w:w="9493" w:type="dxa"/>
            <w:gridSpan w:val="7"/>
          </w:tcPr>
          <w:p w14:paraId="461A0D6B" w14:textId="2CC77593" w:rsidR="00877851" w:rsidRPr="00357F01" w:rsidRDefault="0065655E" w:rsidP="00E11C7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ata are presented as n (%) or mean (SD) [range].</w:t>
            </w:r>
            <w:r>
              <w:rPr>
                <w:rFonts w:ascii="Arial" w:hAnsi="Arial" w:cs="Arial"/>
                <w:lang w:val="en-GB"/>
              </w:rPr>
              <w:br/>
            </w:r>
            <w:r w:rsidRPr="00357F01">
              <w:rPr>
                <w:rFonts w:ascii="Arial" w:hAnsi="Arial" w:cs="Arial"/>
                <w:lang w:val="en-GB"/>
              </w:rPr>
              <w:t xml:space="preserve">SD, </w:t>
            </w:r>
            <w:r w:rsidR="00877851" w:rsidRPr="00357F01">
              <w:rPr>
                <w:rFonts w:ascii="Arial" w:hAnsi="Arial" w:cs="Arial"/>
                <w:lang w:val="en-GB"/>
              </w:rPr>
              <w:t xml:space="preserve">standard deviation; P values were calculated by two-sided two-sample t tests or two-sided Pearson </w:t>
            </w:r>
            <w:r w:rsidR="00357F01"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chi-square</w:t>
            </w:r>
            <w:r w:rsidR="00877851" w:rsidRPr="00357F01">
              <w:rPr>
                <w:rFonts w:ascii="Arial" w:hAnsi="Arial" w:cs="Arial"/>
                <w:lang w:val="en-GB"/>
              </w:rPr>
              <w:t xml:space="preserve"> or Fisher's exact tests.</w:t>
            </w:r>
          </w:p>
        </w:tc>
      </w:tr>
    </w:tbl>
    <w:p w14:paraId="6BBC6849" w14:textId="77777777" w:rsidR="006B7187" w:rsidRDefault="006B7187" w:rsidP="006B7187">
      <w:pPr>
        <w:rPr>
          <w:lang w:val="en-GB"/>
        </w:rPr>
      </w:pPr>
    </w:p>
    <w:p w14:paraId="0BA4D4FA" w14:textId="77777777" w:rsidR="00682D02" w:rsidRDefault="00682D02">
      <w:pPr>
        <w:rPr>
          <w:lang w:val="en-GB"/>
        </w:rPr>
        <w:sectPr w:rsidR="00682D02">
          <w:headerReference w:type="default" r:id="rId7"/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26189EA" w14:textId="77777777" w:rsidR="00682D02" w:rsidRDefault="00682D02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66"/>
        <w:gridCol w:w="1770"/>
        <w:gridCol w:w="1287"/>
        <w:gridCol w:w="1256"/>
        <w:gridCol w:w="1256"/>
        <w:gridCol w:w="1287"/>
        <w:gridCol w:w="1256"/>
        <w:gridCol w:w="1256"/>
        <w:gridCol w:w="1287"/>
        <w:gridCol w:w="1256"/>
      </w:tblGrid>
      <w:tr w:rsidR="00682D02" w:rsidRPr="008831C4" w14:paraId="73260C6E" w14:textId="77777777" w:rsidTr="00682D02">
        <w:tc>
          <w:tcPr>
            <w:tcW w:w="0" w:type="auto"/>
            <w:gridSpan w:val="10"/>
            <w:shd w:val="clear" w:color="auto" w:fill="D9E2F3" w:themeFill="accent1" w:themeFillTint="33"/>
          </w:tcPr>
          <w:p w14:paraId="54B9B372" w14:textId="77777777" w:rsidR="00682D02" w:rsidRPr="00520BD5" w:rsidRDefault="00682D02" w:rsidP="00E6782D">
            <w:pPr>
              <w:spacing w:line="360" w:lineRule="auto"/>
              <w:rPr>
                <w:rFonts w:cs="Arial"/>
                <w:b/>
                <w:bCs/>
                <w:sz w:val="28"/>
                <w:szCs w:val="28"/>
                <w:lang w:val="en-GB"/>
              </w:rPr>
            </w:pPr>
            <w:r w:rsidRPr="00682D02">
              <w:rPr>
                <w:rFonts w:cs="Arial"/>
                <w:b/>
                <w:bCs/>
                <w:sz w:val="28"/>
                <w:szCs w:val="28"/>
                <w:lang w:val="en-GB"/>
              </w:rPr>
              <w:t>Table S2. Performance of the three diagnostic models and sensitivity analyses in the validation sample (n=149).</w:t>
            </w:r>
          </w:p>
        </w:tc>
      </w:tr>
      <w:tr w:rsidR="008A3ABF" w:rsidRPr="00357F01" w14:paraId="765CA7E4" w14:textId="77777777" w:rsidTr="008A3ABF">
        <w:tc>
          <w:tcPr>
            <w:tcW w:w="1696" w:type="dxa"/>
          </w:tcPr>
          <w:p w14:paraId="15B7C702" w14:textId="77777777" w:rsidR="00682D02" w:rsidRPr="00357F01" w:rsidRDefault="00682D02" w:rsidP="00E6782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t>Model</w:t>
            </w:r>
          </w:p>
        </w:tc>
        <w:tc>
          <w:tcPr>
            <w:tcW w:w="4249" w:type="dxa"/>
            <w:gridSpan w:val="3"/>
          </w:tcPr>
          <w:p w14:paraId="465A52B2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t>M0</w:t>
            </w:r>
          </w:p>
        </w:tc>
        <w:tc>
          <w:tcPr>
            <w:tcW w:w="0" w:type="auto"/>
            <w:gridSpan w:val="3"/>
            <w:shd w:val="clear" w:color="auto" w:fill="D9E2F3" w:themeFill="accent1" w:themeFillTint="33"/>
          </w:tcPr>
          <w:p w14:paraId="12234EA2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t>M1</w:t>
            </w:r>
          </w:p>
        </w:tc>
        <w:tc>
          <w:tcPr>
            <w:tcW w:w="0" w:type="auto"/>
            <w:gridSpan w:val="3"/>
          </w:tcPr>
          <w:p w14:paraId="6F8C59C4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t>M2</w:t>
            </w:r>
          </w:p>
        </w:tc>
      </w:tr>
      <w:tr w:rsidR="008A3ABF" w:rsidRPr="00357F01" w14:paraId="44C990DE" w14:textId="77777777" w:rsidTr="008A3ABF">
        <w:tc>
          <w:tcPr>
            <w:tcW w:w="1696" w:type="dxa"/>
          </w:tcPr>
          <w:p w14:paraId="5BA1C10D" w14:textId="77777777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10" w:type="dxa"/>
          </w:tcPr>
          <w:p w14:paraId="6777E6DD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</w:rPr>
            </w:pPr>
            <w:r w:rsidRPr="008A3ABF">
              <w:rPr>
                <w:rFonts w:ascii="Arial" w:hAnsi="Arial" w:cs="Arial"/>
                <w:b/>
                <w:bCs/>
              </w:rPr>
              <w:t>β</w:t>
            </w:r>
            <w:proofErr w:type="spellStart"/>
            <w:r w:rsidRPr="008A3ABF">
              <w:rPr>
                <w:rFonts w:ascii="Arial" w:hAnsi="Arial" w:cs="Arial"/>
                <w:b/>
                <w:bCs/>
                <w:vertAlign w:val="subscript"/>
              </w:rPr>
              <w:t>original</w:t>
            </w:r>
            <w:proofErr w:type="spellEnd"/>
          </w:p>
        </w:tc>
        <w:tc>
          <w:tcPr>
            <w:tcW w:w="0" w:type="auto"/>
            <w:shd w:val="clear" w:color="auto" w:fill="D9E2F3" w:themeFill="accent1" w:themeFillTint="33"/>
          </w:tcPr>
          <w:p w14:paraId="7DE08FA3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r w:rsidRPr="008A3ABF">
              <w:rPr>
                <w:rFonts w:ascii="Arial" w:hAnsi="Arial" w:cs="Arial"/>
                <w:b/>
                <w:bCs/>
              </w:rPr>
              <w:t>β</w:t>
            </w:r>
            <w:proofErr w:type="spellStart"/>
            <w:r w:rsidRPr="008A3ABF">
              <w:rPr>
                <w:rFonts w:ascii="Arial" w:hAnsi="Arial" w:cs="Arial"/>
                <w:b/>
                <w:bCs/>
                <w:vertAlign w:val="subscript"/>
              </w:rPr>
              <w:t>shrunk</w:t>
            </w:r>
            <w:proofErr w:type="spellEnd"/>
            <w:r w:rsidRPr="008A3ABF">
              <w:rPr>
                <w:rFonts w:ascii="Arial" w:hAnsi="Arial" w:cs="Arial"/>
                <w:b/>
                <w:bCs/>
                <w:vertAlign w:val="subscript"/>
              </w:rPr>
              <w:t xml:space="preserve"> </w:t>
            </w:r>
          </w:p>
          <w:p w14:paraId="2AF35AE0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</w:rPr>
            </w:pPr>
            <w:r w:rsidRPr="008A3ABF">
              <w:rPr>
                <w:rFonts w:ascii="Arial" w:hAnsi="Arial" w:cs="Arial"/>
                <w:b/>
                <w:bCs/>
              </w:rPr>
              <w:t>(s=0.9249)</w:t>
            </w:r>
          </w:p>
        </w:tc>
        <w:tc>
          <w:tcPr>
            <w:tcW w:w="0" w:type="auto"/>
          </w:tcPr>
          <w:p w14:paraId="54F20430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</w:rPr>
            </w:pPr>
            <w:r w:rsidRPr="008A3ABF">
              <w:rPr>
                <w:rFonts w:ascii="Arial" w:hAnsi="Arial" w:cs="Arial"/>
                <w:b/>
                <w:bCs/>
              </w:rPr>
              <w:t>β</w:t>
            </w:r>
            <w:proofErr w:type="spellStart"/>
            <w:r w:rsidRPr="008A3ABF">
              <w:rPr>
                <w:rFonts w:ascii="Arial" w:hAnsi="Arial" w:cs="Arial"/>
                <w:b/>
                <w:bCs/>
                <w:vertAlign w:val="subscript"/>
              </w:rPr>
              <w:t>penalized</w:t>
            </w:r>
            <w:proofErr w:type="spellEnd"/>
          </w:p>
        </w:tc>
        <w:tc>
          <w:tcPr>
            <w:tcW w:w="0" w:type="auto"/>
            <w:shd w:val="clear" w:color="auto" w:fill="D9E2F3" w:themeFill="accent1" w:themeFillTint="33"/>
          </w:tcPr>
          <w:p w14:paraId="639783D8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8A3ABF">
              <w:rPr>
                <w:rFonts w:ascii="Arial" w:hAnsi="Arial" w:cs="Arial"/>
                <w:b/>
                <w:bCs/>
              </w:rPr>
              <w:t>β</w:t>
            </w:r>
            <w:proofErr w:type="spellStart"/>
            <w:r w:rsidRPr="008A3ABF">
              <w:rPr>
                <w:rFonts w:ascii="Arial" w:hAnsi="Arial" w:cs="Arial"/>
                <w:b/>
                <w:bCs/>
                <w:vertAlign w:val="subscript"/>
              </w:rPr>
              <w:t>origina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6A9F093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r w:rsidRPr="008A3ABF">
              <w:rPr>
                <w:rFonts w:ascii="Arial" w:hAnsi="Arial" w:cs="Arial"/>
                <w:b/>
                <w:bCs/>
              </w:rPr>
              <w:t>β</w:t>
            </w:r>
            <w:proofErr w:type="spellStart"/>
            <w:r w:rsidRPr="008A3ABF">
              <w:rPr>
                <w:rFonts w:ascii="Arial" w:hAnsi="Arial" w:cs="Arial"/>
                <w:b/>
                <w:bCs/>
                <w:vertAlign w:val="subscript"/>
              </w:rPr>
              <w:t>shrunk</w:t>
            </w:r>
            <w:proofErr w:type="spellEnd"/>
            <w:r w:rsidRPr="008A3ABF">
              <w:rPr>
                <w:rFonts w:ascii="Arial" w:hAnsi="Arial" w:cs="Arial"/>
                <w:b/>
                <w:bCs/>
                <w:vertAlign w:val="subscript"/>
              </w:rPr>
              <w:t xml:space="preserve"> </w:t>
            </w:r>
          </w:p>
          <w:p w14:paraId="007F21F4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8A3ABF">
              <w:rPr>
                <w:rFonts w:ascii="Arial" w:hAnsi="Arial" w:cs="Arial"/>
                <w:b/>
                <w:bCs/>
                <w:lang w:val="en-GB"/>
              </w:rPr>
              <w:t>(s=0.9175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8464C5B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8A3ABF">
              <w:rPr>
                <w:rFonts w:ascii="Arial" w:hAnsi="Arial" w:cs="Arial"/>
                <w:b/>
                <w:bCs/>
              </w:rPr>
              <w:t>β</w:t>
            </w:r>
            <w:proofErr w:type="spellStart"/>
            <w:r w:rsidRPr="008A3ABF">
              <w:rPr>
                <w:rFonts w:ascii="Arial" w:hAnsi="Arial" w:cs="Arial"/>
                <w:b/>
                <w:bCs/>
                <w:vertAlign w:val="subscript"/>
              </w:rPr>
              <w:t>penalized</w:t>
            </w:r>
            <w:proofErr w:type="spellEnd"/>
          </w:p>
        </w:tc>
        <w:tc>
          <w:tcPr>
            <w:tcW w:w="0" w:type="auto"/>
          </w:tcPr>
          <w:p w14:paraId="2BEC1A2D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8A3ABF">
              <w:rPr>
                <w:rFonts w:ascii="Arial" w:hAnsi="Arial" w:cs="Arial"/>
                <w:b/>
                <w:bCs/>
              </w:rPr>
              <w:t>β</w:t>
            </w:r>
            <w:proofErr w:type="spellStart"/>
            <w:r w:rsidRPr="008A3ABF">
              <w:rPr>
                <w:rFonts w:ascii="Arial" w:hAnsi="Arial" w:cs="Arial"/>
                <w:b/>
                <w:bCs/>
                <w:vertAlign w:val="subscript"/>
              </w:rPr>
              <w:t>original</w:t>
            </w:r>
            <w:proofErr w:type="spellEnd"/>
          </w:p>
        </w:tc>
        <w:tc>
          <w:tcPr>
            <w:tcW w:w="0" w:type="auto"/>
            <w:shd w:val="clear" w:color="auto" w:fill="D9E2F3" w:themeFill="accent1" w:themeFillTint="33"/>
          </w:tcPr>
          <w:p w14:paraId="1BB4EA88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r w:rsidRPr="008A3ABF">
              <w:rPr>
                <w:rFonts w:ascii="Arial" w:hAnsi="Arial" w:cs="Arial"/>
                <w:b/>
                <w:bCs/>
              </w:rPr>
              <w:t>β</w:t>
            </w:r>
            <w:proofErr w:type="spellStart"/>
            <w:r w:rsidRPr="008A3ABF">
              <w:rPr>
                <w:rFonts w:ascii="Arial" w:hAnsi="Arial" w:cs="Arial"/>
                <w:b/>
                <w:bCs/>
                <w:vertAlign w:val="subscript"/>
              </w:rPr>
              <w:t>shrunk</w:t>
            </w:r>
            <w:proofErr w:type="spellEnd"/>
            <w:r w:rsidRPr="008A3ABF">
              <w:rPr>
                <w:rFonts w:ascii="Arial" w:hAnsi="Arial" w:cs="Arial"/>
                <w:b/>
                <w:bCs/>
                <w:vertAlign w:val="subscript"/>
              </w:rPr>
              <w:t xml:space="preserve"> </w:t>
            </w:r>
          </w:p>
          <w:p w14:paraId="06962BC1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8A3ABF">
              <w:rPr>
                <w:rFonts w:ascii="Arial" w:hAnsi="Arial" w:cs="Arial"/>
                <w:b/>
                <w:bCs/>
                <w:lang w:val="en-GB"/>
              </w:rPr>
              <w:t>(s=0.9193)</w:t>
            </w:r>
          </w:p>
        </w:tc>
        <w:tc>
          <w:tcPr>
            <w:tcW w:w="0" w:type="auto"/>
          </w:tcPr>
          <w:p w14:paraId="4A1939C1" w14:textId="77777777" w:rsidR="00682D02" w:rsidRPr="008A3ABF" w:rsidRDefault="00682D02" w:rsidP="00E678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8A3ABF">
              <w:rPr>
                <w:rFonts w:ascii="Arial" w:hAnsi="Arial" w:cs="Arial"/>
                <w:b/>
                <w:bCs/>
              </w:rPr>
              <w:t>β</w:t>
            </w:r>
            <w:proofErr w:type="spellStart"/>
            <w:r w:rsidRPr="008A3ABF">
              <w:rPr>
                <w:rFonts w:ascii="Arial" w:hAnsi="Arial" w:cs="Arial"/>
                <w:b/>
                <w:bCs/>
                <w:vertAlign w:val="subscript"/>
              </w:rPr>
              <w:t>penalized</w:t>
            </w:r>
            <w:proofErr w:type="spellEnd"/>
          </w:p>
        </w:tc>
      </w:tr>
      <w:tr w:rsidR="008A3ABF" w:rsidRPr="00357F01" w14:paraId="388A9B2D" w14:textId="77777777" w:rsidTr="008A3ABF">
        <w:tc>
          <w:tcPr>
            <w:tcW w:w="1696" w:type="dxa"/>
          </w:tcPr>
          <w:p w14:paraId="03C77E74" w14:textId="77777777" w:rsidR="008A3ABF" w:rsidRPr="00357F01" w:rsidRDefault="008A3ABF" w:rsidP="008A3ABF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</w:rPr>
              <w:t xml:space="preserve">Age, 1-year </w:t>
            </w:r>
            <w:proofErr w:type="spellStart"/>
            <w:r w:rsidRPr="00357F01">
              <w:rPr>
                <w:rFonts w:ascii="Arial" w:hAnsi="Arial" w:cs="Arial"/>
              </w:rPr>
              <w:t>increase</w:t>
            </w:r>
            <w:proofErr w:type="spellEnd"/>
          </w:p>
        </w:tc>
        <w:tc>
          <w:tcPr>
            <w:tcW w:w="1510" w:type="dxa"/>
          </w:tcPr>
          <w:p w14:paraId="174AC78A" w14:textId="62CDAEA0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AD5B0BB" w14:textId="7CED1ED9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77452A"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62E9C73B" w14:textId="42E5D4B4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77452A"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D8CFF58" w14:textId="77777777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050820</w:t>
            </w:r>
          </w:p>
        </w:tc>
        <w:tc>
          <w:tcPr>
            <w:tcW w:w="0" w:type="auto"/>
            <w:shd w:val="clear" w:color="auto" w:fill="auto"/>
          </w:tcPr>
          <w:p w14:paraId="652CB5CC" w14:textId="77777777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046625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F474359" w14:textId="77777777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048163</w:t>
            </w:r>
          </w:p>
        </w:tc>
        <w:tc>
          <w:tcPr>
            <w:tcW w:w="0" w:type="auto"/>
          </w:tcPr>
          <w:p w14:paraId="6BEFB147" w14:textId="77777777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050992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570EC0C" w14:textId="77777777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046877</w:t>
            </w:r>
          </w:p>
        </w:tc>
        <w:tc>
          <w:tcPr>
            <w:tcW w:w="0" w:type="auto"/>
          </w:tcPr>
          <w:p w14:paraId="381C80EB" w14:textId="77777777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047870</w:t>
            </w:r>
          </w:p>
        </w:tc>
      </w:tr>
      <w:tr w:rsidR="008A3ABF" w:rsidRPr="00357F01" w14:paraId="1546CF50" w14:textId="77777777" w:rsidTr="008A3ABF">
        <w:tc>
          <w:tcPr>
            <w:tcW w:w="1696" w:type="dxa"/>
          </w:tcPr>
          <w:p w14:paraId="386FE517" w14:textId="77777777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</w:rPr>
              <w:t xml:space="preserve">Fever, </w:t>
            </w:r>
            <w:proofErr w:type="spellStart"/>
            <w:r w:rsidRPr="00357F01">
              <w:rPr>
                <w:rFonts w:ascii="Arial" w:hAnsi="Arial" w:cs="Arial"/>
              </w:rPr>
              <w:t>presence</w:t>
            </w:r>
            <w:proofErr w:type="spellEnd"/>
          </w:p>
        </w:tc>
        <w:tc>
          <w:tcPr>
            <w:tcW w:w="1510" w:type="dxa"/>
          </w:tcPr>
          <w:p w14:paraId="37B471BB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.72786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07BECA0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.598142</w:t>
            </w:r>
          </w:p>
        </w:tc>
        <w:tc>
          <w:tcPr>
            <w:tcW w:w="0" w:type="auto"/>
          </w:tcPr>
          <w:p w14:paraId="4D3179DC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.68809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E1CCE8D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.586681</w:t>
            </w:r>
          </w:p>
        </w:tc>
        <w:tc>
          <w:tcPr>
            <w:tcW w:w="0" w:type="auto"/>
            <w:shd w:val="clear" w:color="auto" w:fill="auto"/>
          </w:tcPr>
          <w:p w14:paraId="322CEB10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.45573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04297C3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.531269</w:t>
            </w:r>
          </w:p>
        </w:tc>
        <w:tc>
          <w:tcPr>
            <w:tcW w:w="0" w:type="auto"/>
          </w:tcPr>
          <w:p w14:paraId="15C4CA3E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.569582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98F5B0E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.442926</w:t>
            </w:r>
          </w:p>
        </w:tc>
        <w:tc>
          <w:tcPr>
            <w:tcW w:w="0" w:type="auto"/>
          </w:tcPr>
          <w:p w14:paraId="4BA50893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.496003</w:t>
            </w:r>
          </w:p>
        </w:tc>
      </w:tr>
      <w:tr w:rsidR="008A3ABF" w:rsidRPr="00357F01" w14:paraId="778A4CBF" w14:textId="77777777" w:rsidTr="008A3ABF">
        <w:tc>
          <w:tcPr>
            <w:tcW w:w="1696" w:type="dxa"/>
          </w:tcPr>
          <w:p w14:paraId="588BF6B8" w14:textId="77777777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Oxygen saturation (room air), 1% increase</w:t>
            </w:r>
          </w:p>
        </w:tc>
        <w:tc>
          <w:tcPr>
            <w:tcW w:w="1510" w:type="dxa"/>
          </w:tcPr>
          <w:p w14:paraId="0C84D5B3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136564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F06FA3C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126312</w:t>
            </w:r>
          </w:p>
        </w:tc>
        <w:tc>
          <w:tcPr>
            <w:tcW w:w="0" w:type="auto"/>
          </w:tcPr>
          <w:p w14:paraId="29BAB135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128422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A2CF6D2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187662</w:t>
            </w:r>
          </w:p>
        </w:tc>
        <w:tc>
          <w:tcPr>
            <w:tcW w:w="0" w:type="auto"/>
            <w:shd w:val="clear" w:color="auto" w:fill="auto"/>
          </w:tcPr>
          <w:p w14:paraId="2A05DBD0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172174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DCE886A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175829</w:t>
            </w:r>
          </w:p>
        </w:tc>
        <w:tc>
          <w:tcPr>
            <w:tcW w:w="0" w:type="auto"/>
          </w:tcPr>
          <w:p w14:paraId="375419C8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244274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06DEE3D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224563</w:t>
            </w:r>
          </w:p>
        </w:tc>
        <w:tc>
          <w:tcPr>
            <w:tcW w:w="0" w:type="auto"/>
          </w:tcPr>
          <w:p w14:paraId="0459792C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225975</w:t>
            </w:r>
          </w:p>
        </w:tc>
      </w:tr>
      <w:tr w:rsidR="008A3ABF" w:rsidRPr="00357F01" w14:paraId="7C00F78A" w14:textId="77777777" w:rsidTr="008A3ABF">
        <w:tc>
          <w:tcPr>
            <w:tcW w:w="1696" w:type="dxa"/>
          </w:tcPr>
          <w:p w14:paraId="0FAF2B55" w14:textId="3F930FE0" w:rsidR="008A3ABF" w:rsidRPr="00357F01" w:rsidRDefault="008A3ABF" w:rsidP="008A3ABF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Neutrophil count, 1</w:t>
            </w:r>
            <w:r>
              <w:rPr>
                <w:rFonts w:ascii="Arial" w:hAnsi="Arial" w:cs="Arial"/>
                <w:lang w:val="en-GB"/>
              </w:rPr>
              <w:t>×</w:t>
            </w:r>
            <w:r w:rsidRPr="00357F01">
              <w:rPr>
                <w:rFonts w:ascii="Arial" w:hAnsi="Arial" w:cs="Arial"/>
                <w:lang w:val="en-GB"/>
              </w:rPr>
              <w:t>10</w:t>
            </w:r>
            <w:r w:rsidRPr="008A3ABF"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Pr="00357F01">
              <w:rPr>
                <w:rFonts w:ascii="Arial" w:hAnsi="Arial" w:cs="Arial"/>
                <w:lang w:val="en-GB"/>
              </w:rPr>
              <w:t xml:space="preserve"> cell/L increase</w:t>
            </w:r>
          </w:p>
        </w:tc>
        <w:tc>
          <w:tcPr>
            <w:tcW w:w="1510" w:type="dxa"/>
          </w:tcPr>
          <w:p w14:paraId="4E1E1DBE" w14:textId="1C22B393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65216D"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467CEE6" w14:textId="61E759BC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65216D"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4D793554" w14:textId="24DD80DE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65216D"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DFFC762" w14:textId="4AA74B23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65216D"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14:paraId="1890DBB6" w14:textId="34CFB654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65216D"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849982F" w14:textId="52BCDE21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65216D"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0A5FE5FF" w14:textId="77777777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20796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C070D7A" w14:textId="77777777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191180</w:t>
            </w:r>
          </w:p>
        </w:tc>
        <w:tc>
          <w:tcPr>
            <w:tcW w:w="0" w:type="auto"/>
          </w:tcPr>
          <w:p w14:paraId="559CD0BE" w14:textId="77777777" w:rsidR="008A3ABF" w:rsidRPr="00357F01" w:rsidRDefault="008A3ABF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-0.193822</w:t>
            </w:r>
          </w:p>
        </w:tc>
      </w:tr>
      <w:tr w:rsidR="008A3ABF" w:rsidRPr="00357F01" w14:paraId="208678D0" w14:textId="77777777" w:rsidTr="008A3ABF">
        <w:tc>
          <w:tcPr>
            <w:tcW w:w="1696" w:type="dxa"/>
          </w:tcPr>
          <w:p w14:paraId="4C256643" w14:textId="1DB56CCF" w:rsidR="00682D02" w:rsidRPr="00357F01" w:rsidRDefault="008A3ABF" w:rsidP="00E6782D">
            <w:pPr>
              <w:rPr>
                <w:rFonts w:ascii="Arial" w:hAnsi="Arial" w:cs="Arial"/>
                <w:lang w:val="en-GB"/>
              </w:rPr>
            </w:pPr>
            <w:proofErr w:type="spellStart"/>
            <w:r w:rsidRPr="00357F01">
              <w:rPr>
                <w:rFonts w:ascii="Arial" w:hAnsi="Arial" w:cs="Arial"/>
              </w:rPr>
              <w:t>Intercept</w:t>
            </w:r>
            <w:proofErr w:type="spellEnd"/>
          </w:p>
        </w:tc>
        <w:tc>
          <w:tcPr>
            <w:tcW w:w="1510" w:type="dxa"/>
          </w:tcPr>
          <w:p w14:paraId="51D0FF5E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2.01334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9E1899F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1.111438</w:t>
            </w:r>
          </w:p>
        </w:tc>
        <w:tc>
          <w:tcPr>
            <w:tcW w:w="0" w:type="auto"/>
          </w:tcPr>
          <w:p w14:paraId="3C6975C0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1.26601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4D70A30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20.602260</w:t>
            </w:r>
          </w:p>
        </w:tc>
        <w:tc>
          <w:tcPr>
            <w:tcW w:w="0" w:type="auto"/>
            <w:shd w:val="clear" w:color="auto" w:fill="auto"/>
          </w:tcPr>
          <w:p w14:paraId="38AE9932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8.901936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D37F120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19.286960</w:t>
            </w:r>
          </w:p>
        </w:tc>
        <w:tc>
          <w:tcPr>
            <w:tcW w:w="0" w:type="auto"/>
          </w:tcPr>
          <w:p w14:paraId="062A29ED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27.42369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A971FA6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25.210763</w:t>
            </w:r>
          </w:p>
        </w:tc>
        <w:tc>
          <w:tcPr>
            <w:tcW w:w="0" w:type="auto"/>
          </w:tcPr>
          <w:p w14:paraId="32A5DFC6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25.403820</w:t>
            </w:r>
          </w:p>
        </w:tc>
      </w:tr>
      <w:tr w:rsidR="00682D02" w:rsidRPr="00357F01" w14:paraId="55D445D6" w14:textId="77777777" w:rsidTr="00682D02">
        <w:tc>
          <w:tcPr>
            <w:tcW w:w="0" w:type="auto"/>
            <w:gridSpan w:val="10"/>
            <w:shd w:val="clear" w:color="auto" w:fill="D9E2F3" w:themeFill="accent1" w:themeFillTint="33"/>
          </w:tcPr>
          <w:p w14:paraId="61D57AC8" w14:textId="4858FCE1" w:rsidR="00682D02" w:rsidRPr="00357F01" w:rsidRDefault="008A3ABF" w:rsidP="00E6782D">
            <w:pPr>
              <w:rPr>
                <w:rFonts w:ascii="Arial" w:hAnsi="Arial" w:cs="Arial"/>
                <w:b/>
                <w:bCs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t>Discrimination</w:t>
            </w:r>
          </w:p>
        </w:tc>
      </w:tr>
      <w:tr w:rsidR="008A3ABF" w:rsidRPr="00357F01" w14:paraId="213E399B" w14:textId="77777777" w:rsidTr="00DC2841">
        <w:trPr>
          <w:trHeight w:val="430"/>
        </w:trPr>
        <w:tc>
          <w:tcPr>
            <w:tcW w:w="1696" w:type="dxa"/>
          </w:tcPr>
          <w:p w14:paraId="3E7E08EF" w14:textId="78C72D72" w:rsidR="00682D02" w:rsidRPr="00357F01" w:rsidRDefault="00682D02" w:rsidP="008A3ABF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C-statistic (95% CI)</w:t>
            </w:r>
          </w:p>
        </w:tc>
        <w:tc>
          <w:tcPr>
            <w:tcW w:w="1510" w:type="dxa"/>
          </w:tcPr>
          <w:p w14:paraId="4A2B9296" w14:textId="74FC077F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817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0.774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0.861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83ECD63" w14:textId="03157B24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817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0.774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0.861)</w:t>
            </w:r>
          </w:p>
        </w:tc>
        <w:tc>
          <w:tcPr>
            <w:tcW w:w="0" w:type="auto"/>
          </w:tcPr>
          <w:p w14:paraId="51E35454" w14:textId="36107573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819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0.776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0.862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7F487AA" w14:textId="7E5024CB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793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0.747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0.840)</w:t>
            </w:r>
          </w:p>
        </w:tc>
        <w:tc>
          <w:tcPr>
            <w:tcW w:w="0" w:type="auto"/>
            <w:shd w:val="clear" w:color="auto" w:fill="auto"/>
          </w:tcPr>
          <w:p w14:paraId="21317425" w14:textId="31DEB92F" w:rsidR="00682D02" w:rsidRPr="00357F01" w:rsidRDefault="00682D02" w:rsidP="008A3ABF">
            <w:pPr>
              <w:jc w:val="center"/>
              <w:rPr>
                <w:rFonts w:ascii="Arial" w:hAnsi="Arial" w:cs="Arial"/>
                <w:vertAlign w:val="subscript"/>
              </w:rPr>
            </w:pPr>
            <w:r w:rsidRPr="00357F01">
              <w:rPr>
                <w:rFonts w:ascii="Arial" w:hAnsi="Arial" w:cs="Arial"/>
                <w:color w:val="000000"/>
              </w:rPr>
              <w:t>0.793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0.747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0.840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77380E7" w14:textId="0FF1E72F" w:rsidR="00682D02" w:rsidRPr="00357F01" w:rsidRDefault="00682D02" w:rsidP="008A3ABF">
            <w:pPr>
              <w:jc w:val="center"/>
              <w:rPr>
                <w:rFonts w:ascii="Arial" w:hAnsi="Arial" w:cs="Arial"/>
                <w:vertAlign w:val="subscript"/>
              </w:rPr>
            </w:pPr>
            <w:r w:rsidRPr="00357F01">
              <w:rPr>
                <w:rFonts w:ascii="Arial" w:hAnsi="Arial" w:cs="Arial"/>
                <w:color w:val="000000"/>
              </w:rPr>
              <w:t>0.794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0.747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0.841)</w:t>
            </w:r>
          </w:p>
        </w:tc>
        <w:tc>
          <w:tcPr>
            <w:tcW w:w="0" w:type="auto"/>
            <w:shd w:val="clear" w:color="auto" w:fill="auto"/>
          </w:tcPr>
          <w:p w14:paraId="641F832F" w14:textId="0348D7E0" w:rsidR="00682D02" w:rsidRPr="00357F01" w:rsidRDefault="00682D02" w:rsidP="008A3ABF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819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0.775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862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3CD6524" w14:textId="6B35045A" w:rsidR="00682D02" w:rsidRPr="00357F01" w:rsidRDefault="00682D02" w:rsidP="008A3ABF">
            <w:pPr>
              <w:jc w:val="center"/>
              <w:rPr>
                <w:rFonts w:ascii="Arial" w:hAnsi="Arial" w:cs="Arial"/>
                <w:vertAlign w:val="subscript"/>
              </w:rPr>
            </w:pPr>
            <w:r w:rsidRPr="00357F01">
              <w:rPr>
                <w:rFonts w:ascii="Arial" w:hAnsi="Arial" w:cs="Arial"/>
                <w:lang w:val="en-GB"/>
              </w:rPr>
              <w:t>0.819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0.775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862)</w:t>
            </w:r>
          </w:p>
        </w:tc>
        <w:tc>
          <w:tcPr>
            <w:tcW w:w="0" w:type="auto"/>
          </w:tcPr>
          <w:p w14:paraId="189EDAD7" w14:textId="51A586F1" w:rsidR="00682D02" w:rsidRPr="00357F01" w:rsidRDefault="00682D02" w:rsidP="008A3ABF">
            <w:pPr>
              <w:jc w:val="center"/>
              <w:rPr>
                <w:rFonts w:ascii="Arial" w:hAnsi="Arial" w:cs="Arial"/>
                <w:vertAlign w:val="subscript"/>
              </w:rPr>
            </w:pPr>
            <w:r w:rsidRPr="00357F01">
              <w:rPr>
                <w:rFonts w:ascii="Arial" w:hAnsi="Arial" w:cs="Arial"/>
                <w:lang w:val="en-GB"/>
              </w:rPr>
              <w:t>0.819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0.776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863)</w:t>
            </w:r>
          </w:p>
        </w:tc>
      </w:tr>
      <w:tr w:rsidR="00682D02" w:rsidRPr="00357F01" w14:paraId="617A7AF8" w14:textId="77777777" w:rsidTr="00682D02">
        <w:trPr>
          <w:trHeight w:val="324"/>
        </w:trPr>
        <w:tc>
          <w:tcPr>
            <w:tcW w:w="0" w:type="auto"/>
            <w:gridSpan w:val="10"/>
            <w:shd w:val="clear" w:color="auto" w:fill="D9E2F3" w:themeFill="accent1" w:themeFillTint="33"/>
          </w:tcPr>
          <w:p w14:paraId="6B34BE6E" w14:textId="3A6F7ACF" w:rsidR="00682D02" w:rsidRPr="00357F01" w:rsidRDefault="008A3ABF" w:rsidP="00E6782D">
            <w:pPr>
              <w:rPr>
                <w:rFonts w:ascii="Arial" w:hAnsi="Arial" w:cs="Arial"/>
                <w:b/>
                <w:bCs/>
                <w:vertAlign w:val="subscript"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t>Calibration</w:t>
            </w:r>
          </w:p>
        </w:tc>
      </w:tr>
      <w:tr w:rsidR="008A3ABF" w:rsidRPr="00357F01" w14:paraId="3886A2AC" w14:textId="77777777" w:rsidTr="00DC2841">
        <w:trPr>
          <w:trHeight w:val="430"/>
        </w:trPr>
        <w:tc>
          <w:tcPr>
            <w:tcW w:w="1696" w:type="dxa"/>
            <w:shd w:val="clear" w:color="auto" w:fill="auto"/>
          </w:tcPr>
          <w:p w14:paraId="660EEC37" w14:textId="61C730E3" w:rsidR="00682D02" w:rsidRPr="00357F01" w:rsidRDefault="00682D02" w:rsidP="008A3ABF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Calibration-in-the-large (95% CI)</w:t>
            </w:r>
          </w:p>
        </w:tc>
        <w:tc>
          <w:tcPr>
            <w:tcW w:w="1510" w:type="dxa"/>
          </w:tcPr>
          <w:p w14:paraId="50F305C4" w14:textId="21ACAF20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32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-0.217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282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2FC126C" w14:textId="6B36B71D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32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-0.217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282)</w:t>
            </w:r>
          </w:p>
        </w:tc>
        <w:tc>
          <w:tcPr>
            <w:tcW w:w="0" w:type="auto"/>
          </w:tcPr>
          <w:p w14:paraId="18BD913F" w14:textId="6FDCF363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-0.030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-0.221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280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A534C2D" w14:textId="0FE6AD90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-0.318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-0.587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to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-0.048)</w:t>
            </w:r>
          </w:p>
        </w:tc>
        <w:tc>
          <w:tcPr>
            <w:tcW w:w="0" w:type="auto"/>
            <w:shd w:val="clear" w:color="auto" w:fill="auto"/>
          </w:tcPr>
          <w:p w14:paraId="32E6E4EE" w14:textId="33ACA2A0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-0.317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-0.587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to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 xml:space="preserve"> -0.048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E2A1782" w14:textId="6F08CFE9" w:rsidR="00682D02" w:rsidRPr="00357F01" w:rsidRDefault="00682D02" w:rsidP="008A3ABF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-0.292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-0.559</w:t>
            </w:r>
            <w:r w:rsidR="008A3ABF">
              <w:rPr>
                <w:rFonts w:ascii="Arial" w:hAnsi="Arial" w:cs="Arial"/>
                <w:lang w:val="en-GB"/>
              </w:rPr>
              <w:t xml:space="preserve"> to </w:t>
            </w:r>
            <w:r w:rsidRPr="00357F01">
              <w:rPr>
                <w:rFonts w:ascii="Arial" w:hAnsi="Arial" w:cs="Arial"/>
                <w:lang w:val="en-GB"/>
              </w:rPr>
              <w:t>-0.026)</w:t>
            </w:r>
          </w:p>
        </w:tc>
        <w:tc>
          <w:tcPr>
            <w:tcW w:w="0" w:type="auto"/>
            <w:shd w:val="clear" w:color="auto" w:fill="auto"/>
          </w:tcPr>
          <w:p w14:paraId="19DE571B" w14:textId="265774E6" w:rsidR="00682D02" w:rsidRPr="00357F01" w:rsidRDefault="00682D02" w:rsidP="008A3ABF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-0.372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-0.656</w:t>
            </w:r>
            <w:r w:rsidR="008A3ABF">
              <w:rPr>
                <w:rFonts w:ascii="Arial" w:hAnsi="Arial" w:cs="Arial"/>
                <w:lang w:val="en-GB"/>
              </w:rPr>
              <w:t xml:space="preserve"> to</w:t>
            </w:r>
            <w:r w:rsidRPr="00357F01">
              <w:rPr>
                <w:rFonts w:ascii="Arial" w:hAnsi="Arial" w:cs="Arial"/>
                <w:lang w:val="en-GB"/>
              </w:rPr>
              <w:t xml:space="preserve"> -0.089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CCFE31F" w14:textId="3DD4C234" w:rsidR="00682D02" w:rsidRPr="00357F01" w:rsidRDefault="00682D02" w:rsidP="008A3ABF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-0.372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-0.656</w:t>
            </w:r>
            <w:r w:rsidR="008A3ABF">
              <w:rPr>
                <w:rFonts w:ascii="Arial" w:hAnsi="Arial" w:cs="Arial"/>
                <w:lang w:val="en-GB"/>
              </w:rPr>
              <w:t xml:space="preserve"> to</w:t>
            </w:r>
            <w:r w:rsidRPr="00357F01">
              <w:rPr>
                <w:rFonts w:ascii="Arial" w:hAnsi="Arial" w:cs="Arial"/>
                <w:lang w:val="en-GB"/>
              </w:rPr>
              <w:t xml:space="preserve"> -0.089)</w:t>
            </w:r>
          </w:p>
        </w:tc>
        <w:tc>
          <w:tcPr>
            <w:tcW w:w="0" w:type="auto"/>
          </w:tcPr>
          <w:p w14:paraId="26B2E84D" w14:textId="7A11521E" w:rsidR="00682D02" w:rsidRPr="00357F01" w:rsidRDefault="00682D02" w:rsidP="008A3ABF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-0.374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-0.658</w:t>
            </w:r>
            <w:r w:rsidR="008A3ABF">
              <w:rPr>
                <w:rFonts w:ascii="Arial" w:hAnsi="Arial" w:cs="Arial"/>
                <w:lang w:val="en-GB"/>
              </w:rPr>
              <w:t xml:space="preserve"> to</w:t>
            </w:r>
            <w:r w:rsidRPr="00357F01">
              <w:rPr>
                <w:rFonts w:ascii="Arial" w:hAnsi="Arial" w:cs="Arial"/>
                <w:lang w:val="en-GB"/>
              </w:rPr>
              <w:t xml:space="preserve"> -0.091)</w:t>
            </w:r>
          </w:p>
        </w:tc>
      </w:tr>
      <w:tr w:rsidR="008A3ABF" w:rsidRPr="00357F01" w14:paraId="015C8BB2" w14:textId="77777777" w:rsidTr="00DC2841">
        <w:trPr>
          <w:trHeight w:val="430"/>
        </w:trPr>
        <w:tc>
          <w:tcPr>
            <w:tcW w:w="1696" w:type="dxa"/>
            <w:shd w:val="clear" w:color="auto" w:fill="auto"/>
          </w:tcPr>
          <w:p w14:paraId="201B6C04" w14:textId="77777777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Slope</w:t>
            </w:r>
          </w:p>
          <w:p w14:paraId="570B8C86" w14:textId="77777777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(95% CI)</w:t>
            </w:r>
          </w:p>
        </w:tc>
        <w:tc>
          <w:tcPr>
            <w:tcW w:w="1510" w:type="dxa"/>
          </w:tcPr>
          <w:p w14:paraId="2EC0A07F" w14:textId="35057EE1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1.281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1.030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1.531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7C21C95" w14:textId="3C9BF510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1.385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1.114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1.655)</w:t>
            </w:r>
          </w:p>
        </w:tc>
        <w:tc>
          <w:tcPr>
            <w:tcW w:w="0" w:type="auto"/>
          </w:tcPr>
          <w:p w14:paraId="6E0B1F2D" w14:textId="152CEC2F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1.338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1.077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1.598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CAD5525" w14:textId="391FCE3B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874</w:t>
            </w:r>
            <w:r w:rsidR="008A3ABF">
              <w:rPr>
                <w:rFonts w:ascii="Arial" w:hAnsi="Arial" w:cs="Arial"/>
                <w:color w:val="000000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</w:rPr>
              <w:t>(0.688</w:t>
            </w:r>
            <w:r w:rsidR="008A3ABF">
              <w:rPr>
                <w:rFonts w:ascii="Arial" w:hAnsi="Arial" w:cs="Arial"/>
                <w:color w:val="000000"/>
              </w:rPr>
              <w:t>–</w:t>
            </w:r>
            <w:r w:rsidRPr="00357F01">
              <w:rPr>
                <w:rFonts w:ascii="Arial" w:hAnsi="Arial" w:cs="Arial"/>
                <w:color w:val="000000"/>
              </w:rPr>
              <w:t>1.060)</w:t>
            </w:r>
          </w:p>
        </w:tc>
        <w:tc>
          <w:tcPr>
            <w:tcW w:w="0" w:type="auto"/>
            <w:shd w:val="clear" w:color="auto" w:fill="auto"/>
          </w:tcPr>
          <w:p w14:paraId="0F8C4D23" w14:textId="05ABBF60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952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749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1.156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95553A6" w14:textId="1CC62DD2" w:rsidR="00682D02" w:rsidRPr="00357F01" w:rsidRDefault="00682D02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923</w:t>
            </w:r>
            <w:r w:rsidR="008A3ABF">
              <w:rPr>
                <w:rFonts w:ascii="Arial" w:hAnsi="Arial" w:cs="Arial"/>
              </w:rPr>
              <w:t xml:space="preserve"> </w:t>
            </w:r>
            <w:r w:rsidRPr="00357F01">
              <w:rPr>
                <w:rFonts w:ascii="Arial" w:hAnsi="Arial" w:cs="Arial"/>
              </w:rPr>
              <w:t>(0.727</w:t>
            </w:r>
            <w:r w:rsidR="008A3ABF">
              <w:rPr>
                <w:rFonts w:ascii="Arial" w:hAnsi="Arial" w:cs="Arial"/>
              </w:rPr>
              <w:t>–</w:t>
            </w:r>
            <w:r w:rsidRPr="00357F01">
              <w:rPr>
                <w:rFonts w:ascii="Arial" w:hAnsi="Arial" w:cs="Arial"/>
              </w:rPr>
              <w:t>1.119)</w:t>
            </w:r>
          </w:p>
        </w:tc>
        <w:tc>
          <w:tcPr>
            <w:tcW w:w="0" w:type="auto"/>
            <w:shd w:val="clear" w:color="auto" w:fill="auto"/>
          </w:tcPr>
          <w:p w14:paraId="24A48C34" w14:textId="5D1A2470" w:rsidR="00682D02" w:rsidRPr="00357F01" w:rsidRDefault="00682D02" w:rsidP="008A3ABF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767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0.608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927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5B6C14E" w14:textId="672EC690" w:rsidR="00682D02" w:rsidRPr="00357F01" w:rsidRDefault="00682D02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835</w:t>
            </w:r>
            <w:r w:rsidR="008A3ABF">
              <w:rPr>
                <w:rFonts w:ascii="Arial" w:hAnsi="Arial" w:cs="Arial"/>
              </w:rPr>
              <w:t xml:space="preserve"> </w:t>
            </w:r>
            <w:r w:rsidRPr="00357F01">
              <w:rPr>
                <w:rFonts w:ascii="Arial" w:hAnsi="Arial" w:cs="Arial"/>
              </w:rPr>
              <w:t>(0.661</w:t>
            </w:r>
            <w:r w:rsidR="008A3ABF">
              <w:rPr>
                <w:rFonts w:ascii="Arial" w:hAnsi="Arial" w:cs="Arial"/>
              </w:rPr>
              <w:t>–</w:t>
            </w:r>
            <w:r w:rsidRPr="00357F01">
              <w:rPr>
                <w:rFonts w:ascii="Arial" w:hAnsi="Arial" w:cs="Arial"/>
              </w:rPr>
              <w:t>1.008</w:t>
            </w:r>
          </w:p>
        </w:tc>
        <w:tc>
          <w:tcPr>
            <w:tcW w:w="0" w:type="auto"/>
          </w:tcPr>
          <w:p w14:paraId="2FB6580C" w14:textId="79F9C2CF" w:rsidR="00682D02" w:rsidRPr="00357F01" w:rsidRDefault="00682D02" w:rsidP="008A3ABF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821</w:t>
            </w:r>
            <w:r w:rsidR="008A3ABF">
              <w:rPr>
                <w:rFonts w:ascii="Arial" w:hAnsi="Arial" w:cs="Arial"/>
              </w:rPr>
              <w:t xml:space="preserve"> </w:t>
            </w:r>
            <w:r w:rsidRPr="00357F01">
              <w:rPr>
                <w:rFonts w:ascii="Arial" w:hAnsi="Arial" w:cs="Arial"/>
              </w:rPr>
              <w:t>(0.651</w:t>
            </w:r>
            <w:r w:rsidR="008A3ABF">
              <w:rPr>
                <w:rFonts w:ascii="Arial" w:hAnsi="Arial" w:cs="Arial"/>
              </w:rPr>
              <w:t>–</w:t>
            </w:r>
            <w:r w:rsidRPr="00357F01">
              <w:rPr>
                <w:rFonts w:ascii="Arial" w:hAnsi="Arial" w:cs="Arial"/>
              </w:rPr>
              <w:t>0.991)</w:t>
            </w:r>
          </w:p>
        </w:tc>
      </w:tr>
      <w:tr w:rsidR="008A3ABF" w:rsidRPr="00357F01" w14:paraId="537A9CE4" w14:textId="77777777" w:rsidTr="00DC2841">
        <w:trPr>
          <w:trHeight w:val="430"/>
        </w:trPr>
        <w:tc>
          <w:tcPr>
            <w:tcW w:w="1696" w:type="dxa"/>
          </w:tcPr>
          <w:p w14:paraId="5667DC24" w14:textId="5AE2B918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 xml:space="preserve">Overall </w:t>
            </w:r>
            <w:r w:rsidR="008A3ABF" w:rsidRPr="00357F01">
              <w:rPr>
                <w:rFonts w:ascii="Arial" w:hAnsi="Arial" w:cs="Arial"/>
                <w:lang w:val="en-GB"/>
              </w:rPr>
              <w:t xml:space="preserve">miscalibration </w:t>
            </w:r>
            <w:r w:rsidRPr="00357F01">
              <w:rPr>
                <w:rFonts w:ascii="Arial" w:hAnsi="Arial" w:cs="Arial"/>
                <w:lang w:val="en-GB"/>
              </w:rPr>
              <w:t>test</w:t>
            </w:r>
            <w:r w:rsidRPr="00357F01">
              <w:rPr>
                <w:rFonts w:ascii="Arial" w:hAnsi="Arial" w:cs="Arial"/>
                <w:vertAlign w:val="superscript"/>
                <w:lang w:val="en-GB"/>
              </w:rPr>
              <w:t>§</w:t>
            </w:r>
            <w:r w:rsidRPr="00357F01">
              <w:rPr>
                <w:rFonts w:ascii="Arial" w:hAnsi="Arial" w:cs="Arial"/>
                <w:lang w:val="en-GB"/>
              </w:rPr>
              <w:t>, p</w:t>
            </w:r>
            <w:r w:rsidR="008A3ABF">
              <w:rPr>
                <w:rFonts w:ascii="Arial" w:hAnsi="Arial" w:cs="Arial"/>
                <w:lang w:val="en-GB"/>
              </w:rPr>
              <w:t>-</w:t>
            </w:r>
            <w:r w:rsidRPr="00357F01">
              <w:rPr>
                <w:rFonts w:ascii="Arial" w:hAnsi="Arial" w:cs="Arial"/>
                <w:lang w:val="en-GB"/>
              </w:rPr>
              <w:t>value</w:t>
            </w:r>
          </w:p>
        </w:tc>
        <w:tc>
          <w:tcPr>
            <w:tcW w:w="1510" w:type="dxa"/>
          </w:tcPr>
          <w:p w14:paraId="51FBD3F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46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B5C999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07</w:t>
            </w:r>
          </w:p>
        </w:tc>
        <w:tc>
          <w:tcPr>
            <w:tcW w:w="0" w:type="auto"/>
          </w:tcPr>
          <w:p w14:paraId="59DBC40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16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A0B69C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0EEC6B6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12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F1789F7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2528FBA4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845D338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</w:tcPr>
          <w:p w14:paraId="3ED02DD2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8A3ABF" w:rsidRPr="00357F01" w14:paraId="2F68A7AF" w14:textId="77777777" w:rsidTr="00DC2841">
        <w:trPr>
          <w:trHeight w:val="430"/>
        </w:trPr>
        <w:tc>
          <w:tcPr>
            <w:tcW w:w="1696" w:type="dxa"/>
          </w:tcPr>
          <w:p w14:paraId="21E1BB3C" w14:textId="4212D7C4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 xml:space="preserve">Calibration </w:t>
            </w:r>
            <w:r w:rsidR="008A3ABF" w:rsidRPr="00357F01">
              <w:rPr>
                <w:rFonts w:ascii="Arial" w:hAnsi="Arial" w:cs="Arial"/>
                <w:lang w:val="en-GB"/>
              </w:rPr>
              <w:t xml:space="preserve">accuracy </w:t>
            </w:r>
            <w:r w:rsidRPr="00357F01">
              <w:rPr>
                <w:rFonts w:ascii="Arial" w:hAnsi="Arial" w:cs="Arial"/>
                <w:lang w:val="en-GB"/>
              </w:rPr>
              <w:t>test*, p</w:t>
            </w:r>
            <w:r w:rsidR="008A3ABF">
              <w:rPr>
                <w:rFonts w:ascii="Arial" w:hAnsi="Arial" w:cs="Arial"/>
                <w:lang w:val="en-GB"/>
              </w:rPr>
              <w:t>-</w:t>
            </w:r>
            <w:r w:rsidRPr="00357F01">
              <w:rPr>
                <w:rFonts w:ascii="Arial" w:hAnsi="Arial" w:cs="Arial"/>
                <w:lang w:val="en-GB"/>
              </w:rPr>
              <w:t>value</w:t>
            </w:r>
          </w:p>
        </w:tc>
        <w:tc>
          <w:tcPr>
            <w:tcW w:w="1510" w:type="dxa"/>
          </w:tcPr>
          <w:p w14:paraId="72D3D4B7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1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126B626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02</w:t>
            </w:r>
          </w:p>
        </w:tc>
        <w:tc>
          <w:tcPr>
            <w:tcW w:w="0" w:type="auto"/>
          </w:tcPr>
          <w:p w14:paraId="268C1905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D1616A4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14:paraId="47EB31D7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13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4FB1AF0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188</w:t>
            </w:r>
          </w:p>
        </w:tc>
        <w:tc>
          <w:tcPr>
            <w:tcW w:w="0" w:type="auto"/>
            <w:shd w:val="clear" w:color="auto" w:fill="auto"/>
          </w:tcPr>
          <w:p w14:paraId="3EC13757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0866194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</w:tcPr>
          <w:p w14:paraId="64BC85DF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&lt;0.001</w:t>
            </w:r>
          </w:p>
        </w:tc>
      </w:tr>
      <w:tr w:rsidR="008A3ABF" w:rsidRPr="00357F01" w14:paraId="76EB235E" w14:textId="77777777" w:rsidTr="00DC2841">
        <w:trPr>
          <w:trHeight w:val="430"/>
        </w:trPr>
        <w:tc>
          <w:tcPr>
            <w:tcW w:w="1696" w:type="dxa"/>
          </w:tcPr>
          <w:p w14:paraId="5CF5BF16" w14:textId="77777777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Brier score^</w:t>
            </w:r>
          </w:p>
        </w:tc>
        <w:tc>
          <w:tcPr>
            <w:tcW w:w="1510" w:type="dxa"/>
          </w:tcPr>
          <w:p w14:paraId="5AB09904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16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3EB091E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162</w:t>
            </w:r>
          </w:p>
        </w:tc>
        <w:tc>
          <w:tcPr>
            <w:tcW w:w="0" w:type="auto"/>
          </w:tcPr>
          <w:p w14:paraId="2AC9957F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16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278FB90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171</w:t>
            </w:r>
          </w:p>
        </w:tc>
        <w:tc>
          <w:tcPr>
            <w:tcW w:w="0" w:type="auto"/>
            <w:shd w:val="clear" w:color="auto" w:fill="auto"/>
          </w:tcPr>
          <w:p w14:paraId="46576F4C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17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35581FD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170</w:t>
            </w:r>
          </w:p>
        </w:tc>
        <w:tc>
          <w:tcPr>
            <w:tcW w:w="0" w:type="auto"/>
            <w:shd w:val="clear" w:color="auto" w:fill="auto"/>
          </w:tcPr>
          <w:p w14:paraId="2268966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168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15F0945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166</w:t>
            </w:r>
          </w:p>
        </w:tc>
        <w:tc>
          <w:tcPr>
            <w:tcW w:w="0" w:type="auto"/>
          </w:tcPr>
          <w:p w14:paraId="55F36EB6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166</w:t>
            </w:r>
          </w:p>
        </w:tc>
      </w:tr>
      <w:tr w:rsidR="008A3ABF" w:rsidRPr="00357F01" w14:paraId="65D94706" w14:textId="77777777" w:rsidTr="00DC2841">
        <w:trPr>
          <w:trHeight w:val="430"/>
        </w:trPr>
        <w:tc>
          <w:tcPr>
            <w:tcW w:w="1696" w:type="dxa"/>
          </w:tcPr>
          <w:p w14:paraId="35B8B287" w14:textId="77777777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McFadden's R</w:t>
            </w:r>
            <w:r w:rsidRPr="00357F01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510" w:type="dxa"/>
          </w:tcPr>
          <w:p w14:paraId="09A5B5BF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399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53A058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391</w:t>
            </w:r>
          </w:p>
        </w:tc>
        <w:tc>
          <w:tcPr>
            <w:tcW w:w="0" w:type="auto"/>
          </w:tcPr>
          <w:p w14:paraId="0DF3CFA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397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D724D46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</w:rPr>
            </w:pPr>
            <w:r w:rsidRPr="00357F01">
              <w:rPr>
                <w:rFonts w:ascii="Arial" w:hAnsi="Arial" w:cs="Arial"/>
                <w:color w:val="000000"/>
              </w:rPr>
              <w:t>0.318</w:t>
            </w:r>
          </w:p>
        </w:tc>
        <w:tc>
          <w:tcPr>
            <w:tcW w:w="0" w:type="auto"/>
            <w:shd w:val="clear" w:color="auto" w:fill="auto"/>
          </w:tcPr>
          <w:p w14:paraId="050B7031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329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2DBC1A6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331</w:t>
            </w:r>
          </w:p>
        </w:tc>
        <w:tc>
          <w:tcPr>
            <w:tcW w:w="0" w:type="auto"/>
            <w:shd w:val="clear" w:color="auto" w:fill="auto"/>
          </w:tcPr>
          <w:p w14:paraId="63A0B978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327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7F82B54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347</w:t>
            </w:r>
          </w:p>
        </w:tc>
        <w:tc>
          <w:tcPr>
            <w:tcW w:w="0" w:type="auto"/>
          </w:tcPr>
          <w:p w14:paraId="76A2FD38" w14:textId="77777777" w:rsidR="00682D02" w:rsidRPr="00357F01" w:rsidRDefault="00682D02" w:rsidP="00E6782D">
            <w:pPr>
              <w:jc w:val="center"/>
              <w:rPr>
                <w:rFonts w:ascii="Arial" w:hAnsi="Arial" w:cs="Arial"/>
              </w:rPr>
            </w:pPr>
            <w:r w:rsidRPr="00357F01">
              <w:rPr>
                <w:rFonts w:ascii="Arial" w:hAnsi="Arial" w:cs="Arial"/>
              </w:rPr>
              <w:t>0.344</w:t>
            </w:r>
          </w:p>
        </w:tc>
      </w:tr>
      <w:tr w:rsidR="008A3ABF" w:rsidRPr="00357F01" w14:paraId="2A9B9F6D" w14:textId="77777777" w:rsidTr="00DC2841">
        <w:trPr>
          <w:trHeight w:val="430"/>
        </w:trPr>
        <w:tc>
          <w:tcPr>
            <w:tcW w:w="1696" w:type="dxa"/>
          </w:tcPr>
          <w:p w14:paraId="5B86B0C8" w14:textId="5DD11231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proofErr w:type="spellStart"/>
            <w:r w:rsidRPr="00357F01">
              <w:rPr>
                <w:rFonts w:ascii="Arial" w:hAnsi="Arial" w:cs="Arial"/>
                <w:lang w:val="en-GB"/>
              </w:rPr>
              <w:t>Cutpoint</w:t>
            </w:r>
            <w:proofErr w:type="spellEnd"/>
            <w:r w:rsidRPr="00357F01">
              <w:rPr>
                <w:rFonts w:ascii="Arial" w:hAnsi="Arial" w:cs="Arial"/>
                <w:lang w:val="en-GB"/>
              </w:rPr>
              <w:t>°</w:t>
            </w:r>
            <w:r w:rsidR="008A3ABF">
              <w:rPr>
                <w:rFonts w:ascii="Arial" w:hAnsi="Arial" w:cs="Arial"/>
                <w:lang w:val="en-GB"/>
              </w:rPr>
              <w:t>:</w:t>
            </w:r>
          </w:p>
          <w:p w14:paraId="0BC6C0E5" w14:textId="3EA2489B" w:rsidR="00682D02" w:rsidRPr="008A3ABF" w:rsidRDefault="00682D02" w:rsidP="008A3ABF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 w:rsidRPr="008A3ABF">
              <w:rPr>
                <w:rFonts w:ascii="Arial" w:hAnsi="Arial" w:cs="Arial"/>
                <w:lang w:val="en-GB"/>
              </w:rPr>
              <w:t>Sensitivity</w:t>
            </w:r>
            <w:r w:rsidR="008A3ABF" w:rsidRPr="008A3ABF">
              <w:rPr>
                <w:rFonts w:ascii="Arial" w:hAnsi="Arial" w:cs="Arial"/>
                <w:lang w:val="en-GB"/>
              </w:rPr>
              <w:t xml:space="preserve"> </w:t>
            </w:r>
            <w:r w:rsidRPr="008A3ABF">
              <w:rPr>
                <w:rFonts w:ascii="Arial" w:hAnsi="Arial" w:cs="Arial"/>
                <w:lang w:val="en-GB"/>
              </w:rPr>
              <w:t>(95% CI)</w:t>
            </w:r>
          </w:p>
          <w:p w14:paraId="32BC0D7B" w14:textId="120E89F6" w:rsidR="00682D02" w:rsidRPr="008A3ABF" w:rsidRDefault="00682D02" w:rsidP="008A3ABF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 w:rsidRPr="008A3ABF">
              <w:rPr>
                <w:rFonts w:ascii="Arial" w:hAnsi="Arial" w:cs="Arial"/>
                <w:lang w:val="en-GB"/>
              </w:rPr>
              <w:lastRenderedPageBreak/>
              <w:t>Specificity</w:t>
            </w:r>
            <w:r w:rsidR="008A3ABF" w:rsidRPr="008A3ABF">
              <w:rPr>
                <w:rFonts w:ascii="Arial" w:hAnsi="Arial" w:cs="Arial"/>
                <w:lang w:val="en-GB"/>
              </w:rPr>
              <w:t xml:space="preserve"> </w:t>
            </w:r>
            <w:r w:rsidRPr="008A3ABF">
              <w:rPr>
                <w:rFonts w:ascii="Arial" w:hAnsi="Arial" w:cs="Arial"/>
                <w:lang w:val="en-GB"/>
              </w:rPr>
              <w:t>(95% CI)</w:t>
            </w:r>
          </w:p>
        </w:tc>
        <w:tc>
          <w:tcPr>
            <w:tcW w:w="1510" w:type="dxa"/>
          </w:tcPr>
          <w:p w14:paraId="735DF994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5271</w:t>
            </w:r>
          </w:p>
          <w:p w14:paraId="6995D4AC" w14:textId="6ACFAE26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897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852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931)</w:t>
            </w:r>
          </w:p>
          <w:p w14:paraId="67DA29DA" w14:textId="7DEC2390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653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575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725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7847BDE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5251</w:t>
            </w:r>
          </w:p>
          <w:p w14:paraId="7E41E4EA" w14:textId="64DFC6BE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897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852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931)</w:t>
            </w:r>
          </w:p>
          <w:p w14:paraId="014398D1" w14:textId="12912AB1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653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575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725)</w:t>
            </w:r>
          </w:p>
        </w:tc>
        <w:tc>
          <w:tcPr>
            <w:tcW w:w="0" w:type="auto"/>
          </w:tcPr>
          <w:p w14:paraId="194A38D5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5563</w:t>
            </w:r>
          </w:p>
          <w:p w14:paraId="0C859DEB" w14:textId="4045788D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893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848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928)</w:t>
            </w:r>
          </w:p>
          <w:p w14:paraId="37E89D90" w14:textId="54865EED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659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581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730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1F16252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6045</w:t>
            </w:r>
          </w:p>
          <w:p w14:paraId="7A04E7E3" w14:textId="4731BC7D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853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803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894)</w:t>
            </w:r>
          </w:p>
          <w:p w14:paraId="3B1D661B" w14:textId="5EF1A347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659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581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730)</w:t>
            </w:r>
          </w:p>
        </w:tc>
        <w:tc>
          <w:tcPr>
            <w:tcW w:w="0" w:type="auto"/>
            <w:shd w:val="clear" w:color="auto" w:fill="auto"/>
          </w:tcPr>
          <w:p w14:paraId="71E2FFDC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5961</w:t>
            </w:r>
          </w:p>
          <w:p w14:paraId="0C96D477" w14:textId="0701EBE0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853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803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894)</w:t>
            </w:r>
          </w:p>
          <w:p w14:paraId="69148E42" w14:textId="7EB88C18" w:rsidR="00682D02" w:rsidRPr="00357F01" w:rsidRDefault="00682D02" w:rsidP="008A3AB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659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581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730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4A257A3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lastRenderedPageBreak/>
              <w:t>0.5940</w:t>
            </w:r>
          </w:p>
          <w:p w14:paraId="371FC165" w14:textId="18AD388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lastRenderedPageBreak/>
              <w:t>0.853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803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894)</w:t>
            </w:r>
          </w:p>
          <w:p w14:paraId="553EBB25" w14:textId="1B08FC77" w:rsidR="00682D02" w:rsidRPr="00357F01" w:rsidRDefault="00682D02" w:rsidP="008A3ABF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.659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(0.581</w:t>
            </w:r>
            <w:r w:rsidR="008A3ABF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357F01">
              <w:rPr>
                <w:rFonts w:ascii="Arial" w:hAnsi="Arial" w:cs="Arial"/>
                <w:color w:val="000000"/>
                <w:lang w:val="en-GB"/>
              </w:rPr>
              <w:t>0.730)</w:t>
            </w:r>
          </w:p>
        </w:tc>
        <w:tc>
          <w:tcPr>
            <w:tcW w:w="0" w:type="auto"/>
            <w:shd w:val="clear" w:color="auto" w:fill="auto"/>
          </w:tcPr>
          <w:p w14:paraId="629E5DB8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lastRenderedPageBreak/>
              <w:t>0.6890</w:t>
            </w:r>
          </w:p>
          <w:p w14:paraId="38BDFFA1" w14:textId="62F5374C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lastRenderedPageBreak/>
              <w:t>0.849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0.799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891)</w:t>
            </w:r>
          </w:p>
          <w:p w14:paraId="6C049AA1" w14:textId="04BDF5EC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713 (0.638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780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7ACF5D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lastRenderedPageBreak/>
              <w:t>0.6751</w:t>
            </w:r>
          </w:p>
          <w:p w14:paraId="32B466AF" w14:textId="5544F599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lastRenderedPageBreak/>
              <w:t>0.849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0.799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891)</w:t>
            </w:r>
          </w:p>
          <w:p w14:paraId="4DD416C6" w14:textId="5E40087F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713 (0.638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780)</w:t>
            </w:r>
          </w:p>
        </w:tc>
        <w:tc>
          <w:tcPr>
            <w:tcW w:w="0" w:type="auto"/>
          </w:tcPr>
          <w:p w14:paraId="5C7A838B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lastRenderedPageBreak/>
              <w:t>0.6767</w:t>
            </w:r>
          </w:p>
          <w:p w14:paraId="437635E1" w14:textId="6F1018DE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lastRenderedPageBreak/>
              <w:t>0.849</w:t>
            </w:r>
            <w:r w:rsidR="008A3ABF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lang w:val="en-GB"/>
              </w:rPr>
              <w:t>(0.799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891)</w:t>
            </w:r>
          </w:p>
          <w:p w14:paraId="28FDC5D7" w14:textId="72D66566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713 (0.638</w:t>
            </w:r>
            <w:r w:rsidR="008A3ABF">
              <w:rPr>
                <w:rFonts w:ascii="Arial" w:hAnsi="Arial" w:cs="Arial"/>
                <w:lang w:val="en-GB"/>
              </w:rPr>
              <w:t>–</w:t>
            </w:r>
            <w:r w:rsidRPr="00357F01">
              <w:rPr>
                <w:rFonts w:ascii="Arial" w:hAnsi="Arial" w:cs="Arial"/>
                <w:lang w:val="en-GB"/>
              </w:rPr>
              <w:t>0.780)</w:t>
            </w:r>
          </w:p>
        </w:tc>
      </w:tr>
      <w:tr w:rsidR="00682D02" w:rsidRPr="00357F01" w14:paraId="3EF4B605" w14:textId="77777777" w:rsidTr="00682D02">
        <w:trPr>
          <w:trHeight w:val="318"/>
        </w:trPr>
        <w:tc>
          <w:tcPr>
            <w:tcW w:w="0" w:type="auto"/>
            <w:gridSpan w:val="10"/>
            <w:shd w:val="clear" w:color="auto" w:fill="D9E2F3" w:themeFill="accent1" w:themeFillTint="33"/>
          </w:tcPr>
          <w:p w14:paraId="2F3FD5AA" w14:textId="77777777" w:rsidR="00682D02" w:rsidRPr="00357F01" w:rsidRDefault="00682D02" w:rsidP="00E6782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57F01">
              <w:rPr>
                <w:rFonts w:ascii="Arial" w:hAnsi="Arial" w:cs="Arial"/>
                <w:b/>
                <w:bCs/>
                <w:lang w:val="en-GB"/>
              </w:rPr>
              <w:lastRenderedPageBreak/>
              <w:t>DECISION CURVE ANALYSIS</w:t>
            </w:r>
          </w:p>
        </w:tc>
      </w:tr>
      <w:tr w:rsidR="008A3ABF" w:rsidRPr="00357F01" w14:paraId="21662D47" w14:textId="77777777" w:rsidTr="00DC2841">
        <w:trPr>
          <w:trHeight w:val="430"/>
        </w:trPr>
        <w:tc>
          <w:tcPr>
            <w:tcW w:w="1696" w:type="dxa"/>
          </w:tcPr>
          <w:p w14:paraId="4CF7C0CC" w14:textId="42CA1694" w:rsidR="00682D02" w:rsidRPr="00357F01" w:rsidRDefault="00682D02" w:rsidP="00E6782D">
            <w:pPr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 xml:space="preserve">Net </w:t>
            </w:r>
            <w:r w:rsidR="0065655E" w:rsidRPr="00357F01">
              <w:rPr>
                <w:rFonts w:ascii="Arial" w:hAnsi="Arial" w:cs="Arial"/>
                <w:lang w:val="en-GB"/>
              </w:rPr>
              <w:t xml:space="preserve">reduction </w:t>
            </w:r>
            <w:r w:rsidRPr="00357F01">
              <w:rPr>
                <w:rFonts w:ascii="Arial" w:hAnsi="Arial" w:cs="Arial"/>
                <w:lang w:val="en-GB"/>
              </w:rPr>
              <w:t>in intervention (%), threshold point</w:t>
            </w:r>
            <w:r w:rsidR="008A3ABF">
              <w:rPr>
                <w:rFonts w:ascii="Arial" w:hAnsi="Arial" w:cs="Arial"/>
                <w:lang w:val="en-GB"/>
              </w:rPr>
              <w:t>:</w:t>
            </w:r>
          </w:p>
          <w:p w14:paraId="57AC29ED" w14:textId="039C4E84" w:rsidR="00682D02" w:rsidRPr="008A3ABF" w:rsidRDefault="00682D02" w:rsidP="008A3ABF">
            <w:pPr>
              <w:pStyle w:val="Paragrafoelenco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8A3ABF">
              <w:rPr>
                <w:rFonts w:ascii="Arial" w:hAnsi="Arial" w:cs="Arial"/>
                <w:lang w:val="en-GB"/>
              </w:rPr>
              <w:t>0.1</w:t>
            </w:r>
          </w:p>
          <w:p w14:paraId="02D13E72" w14:textId="4D391ABA" w:rsidR="00682D02" w:rsidRPr="008A3ABF" w:rsidRDefault="00682D02" w:rsidP="008A3ABF">
            <w:pPr>
              <w:pStyle w:val="Paragrafoelenco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8A3ABF">
              <w:rPr>
                <w:rFonts w:ascii="Arial" w:hAnsi="Arial" w:cs="Arial"/>
                <w:lang w:val="en-GB"/>
              </w:rPr>
              <w:t xml:space="preserve">0.2 </w:t>
            </w:r>
          </w:p>
          <w:p w14:paraId="30554A9F" w14:textId="523C63EE" w:rsidR="00682D02" w:rsidRPr="008A3ABF" w:rsidRDefault="00682D02" w:rsidP="008A3ABF">
            <w:pPr>
              <w:pStyle w:val="Paragrafoelenco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8A3ABF">
              <w:rPr>
                <w:rFonts w:ascii="Arial" w:hAnsi="Arial" w:cs="Arial"/>
                <w:lang w:val="en-GB"/>
              </w:rPr>
              <w:t xml:space="preserve">0.4 </w:t>
            </w:r>
          </w:p>
          <w:p w14:paraId="531C79DF" w14:textId="1922289D" w:rsidR="00682D02" w:rsidRPr="008A3ABF" w:rsidRDefault="00682D02" w:rsidP="008A3ABF">
            <w:pPr>
              <w:pStyle w:val="Paragrafoelenco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8A3ABF">
              <w:rPr>
                <w:rFonts w:ascii="Arial" w:hAnsi="Arial" w:cs="Arial"/>
                <w:lang w:val="en-GB"/>
              </w:rPr>
              <w:t xml:space="preserve">0.6 </w:t>
            </w:r>
          </w:p>
          <w:p w14:paraId="067C5521" w14:textId="09A97040" w:rsidR="00682D02" w:rsidRPr="008A3ABF" w:rsidRDefault="00682D02" w:rsidP="008A3ABF">
            <w:pPr>
              <w:pStyle w:val="Paragrafoelenco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8A3ABF">
              <w:rPr>
                <w:rFonts w:ascii="Arial" w:hAnsi="Arial" w:cs="Arial"/>
                <w:lang w:val="en-GB"/>
              </w:rPr>
              <w:t xml:space="preserve">0.8 </w:t>
            </w:r>
          </w:p>
        </w:tc>
        <w:tc>
          <w:tcPr>
            <w:tcW w:w="1510" w:type="dxa"/>
          </w:tcPr>
          <w:p w14:paraId="6ADA82C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5BD87B3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1AFCB6BE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6BFB59DB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</w:t>
            </w:r>
          </w:p>
          <w:p w14:paraId="24B327A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4.5</w:t>
            </w:r>
          </w:p>
          <w:p w14:paraId="0805570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7.3</w:t>
            </w:r>
          </w:p>
          <w:p w14:paraId="4FE8C98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9.8</w:t>
            </w:r>
          </w:p>
          <w:p w14:paraId="308881BC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26.5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FE5D186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2EA405C8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657E861F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41EC4381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</w:t>
            </w:r>
          </w:p>
          <w:p w14:paraId="1FE68973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4.5</w:t>
            </w:r>
          </w:p>
          <w:p w14:paraId="6A33D598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7.3</w:t>
            </w:r>
          </w:p>
          <w:p w14:paraId="619619BC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9.8</w:t>
            </w:r>
          </w:p>
          <w:p w14:paraId="56662241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26.2</w:t>
            </w:r>
          </w:p>
        </w:tc>
        <w:tc>
          <w:tcPr>
            <w:tcW w:w="0" w:type="auto"/>
          </w:tcPr>
          <w:p w14:paraId="273CF31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6846FDF7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0689DE8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722B7753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0</w:t>
            </w:r>
          </w:p>
          <w:p w14:paraId="088D9C86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4.5</w:t>
            </w:r>
          </w:p>
          <w:p w14:paraId="3BBA6D6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7.3</w:t>
            </w:r>
          </w:p>
          <w:p w14:paraId="7A043FD7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9.8</w:t>
            </w:r>
          </w:p>
          <w:p w14:paraId="10120E20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26.2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FB48E36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6CC06403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2BC9C25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7631A286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.4</w:t>
            </w:r>
          </w:p>
          <w:p w14:paraId="6934F8D8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8.1</w:t>
            </w:r>
          </w:p>
          <w:p w14:paraId="303B7493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4.3</w:t>
            </w:r>
          </w:p>
          <w:p w14:paraId="73F3F9C6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20.3</w:t>
            </w:r>
          </w:p>
          <w:p w14:paraId="71C220FB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25.0</w:t>
            </w:r>
          </w:p>
        </w:tc>
        <w:tc>
          <w:tcPr>
            <w:tcW w:w="0" w:type="auto"/>
            <w:shd w:val="clear" w:color="auto" w:fill="auto"/>
          </w:tcPr>
          <w:p w14:paraId="3F78275B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7F8AB6BB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07911AA0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  <w:p w14:paraId="64B714CF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.4</w:t>
            </w:r>
          </w:p>
          <w:p w14:paraId="5EA63B3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7.9</w:t>
            </w:r>
          </w:p>
          <w:p w14:paraId="2A3B7E8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14.3</w:t>
            </w:r>
          </w:p>
          <w:p w14:paraId="47720C6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20.2</w:t>
            </w:r>
          </w:p>
          <w:p w14:paraId="7D52EC4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57F01">
              <w:rPr>
                <w:rFonts w:ascii="Arial" w:hAnsi="Arial" w:cs="Arial"/>
                <w:color w:val="000000"/>
                <w:lang w:val="en-GB"/>
              </w:rPr>
              <w:t>25.6</w:t>
            </w:r>
          </w:p>
        </w:tc>
        <w:tc>
          <w:tcPr>
            <w:tcW w:w="0" w:type="auto"/>
            <w:shd w:val="clear" w:color="auto" w:fill="auto"/>
          </w:tcPr>
          <w:p w14:paraId="713FAC0B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32B82832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DEAC5E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12B8050B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5</w:t>
            </w:r>
          </w:p>
          <w:p w14:paraId="38A638B5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7.2</w:t>
            </w:r>
          </w:p>
          <w:p w14:paraId="5BDA5D0E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4.3</w:t>
            </w:r>
          </w:p>
          <w:p w14:paraId="6330D21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0.2</w:t>
            </w:r>
          </w:p>
          <w:p w14:paraId="62F91E7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5.7</w:t>
            </w:r>
          </w:p>
        </w:tc>
        <w:tc>
          <w:tcPr>
            <w:tcW w:w="0" w:type="auto"/>
            <w:shd w:val="clear" w:color="auto" w:fill="auto"/>
          </w:tcPr>
          <w:p w14:paraId="0A13829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2985CB40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0CD31B6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19CF57B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.4</w:t>
            </w:r>
          </w:p>
          <w:p w14:paraId="4265201C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6.2</w:t>
            </w:r>
          </w:p>
          <w:p w14:paraId="3C8DAC16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3.8</w:t>
            </w:r>
          </w:p>
          <w:p w14:paraId="220FA0A2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9.9</w:t>
            </w:r>
          </w:p>
          <w:p w14:paraId="4C923C1F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7.4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1193FD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60B3C984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6C46AAB0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6E0F04B1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5</w:t>
            </w:r>
          </w:p>
          <w:p w14:paraId="5133E3B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5.7</w:t>
            </w:r>
          </w:p>
          <w:p w14:paraId="4EB41FE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3.4</w:t>
            </w:r>
          </w:p>
          <w:p w14:paraId="6F399A44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0.1</w:t>
            </w:r>
          </w:p>
          <w:p w14:paraId="0FE0145F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6.9</w:t>
            </w:r>
          </w:p>
        </w:tc>
        <w:tc>
          <w:tcPr>
            <w:tcW w:w="0" w:type="auto"/>
          </w:tcPr>
          <w:p w14:paraId="227A491F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4853DE1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47CCCAF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2C540B9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0.7</w:t>
            </w:r>
          </w:p>
          <w:p w14:paraId="7450C94D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5.0</w:t>
            </w:r>
          </w:p>
          <w:p w14:paraId="5A4795D8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13.6</w:t>
            </w:r>
          </w:p>
          <w:p w14:paraId="074C5783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0.1</w:t>
            </w:r>
          </w:p>
          <w:p w14:paraId="16C6007A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  <w:lang w:val="en-GB"/>
              </w:rPr>
              <w:t>27.1</w:t>
            </w:r>
          </w:p>
          <w:p w14:paraId="450D1186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82D02" w:rsidRPr="008831C4" w14:paraId="3AF0ED41" w14:textId="77777777" w:rsidTr="00682D02">
        <w:trPr>
          <w:trHeight w:val="854"/>
        </w:trPr>
        <w:tc>
          <w:tcPr>
            <w:tcW w:w="0" w:type="auto"/>
            <w:gridSpan w:val="10"/>
          </w:tcPr>
          <w:p w14:paraId="67E3D056" w14:textId="0785106D" w:rsidR="00682D02" w:rsidRPr="00357F01" w:rsidRDefault="00682D02" w:rsidP="00E6782D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357F01">
              <w:rPr>
                <w:rFonts w:ascii="Arial" w:hAnsi="Arial" w:cs="Arial"/>
              </w:rPr>
              <w:t>β</w:t>
            </w:r>
            <w:r w:rsidRPr="00357F01">
              <w:rPr>
                <w:rFonts w:ascii="Arial" w:hAnsi="Arial" w:cs="Arial"/>
                <w:lang w:val="en-GB"/>
              </w:rPr>
              <w:t>, coefficient of the logistic regression from the development sample; CI, confidence interval;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 AUC, Area Under the Curve.</w:t>
            </w:r>
            <w:r w:rsidRPr="00357F01">
              <w:rPr>
                <w:rFonts w:ascii="Arial" w:hAnsi="Arial" w:cs="Arial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vertAlign w:val="superscript"/>
                <w:lang w:val="en-GB"/>
              </w:rPr>
              <w:t>§</w:t>
            </w:r>
            <w:r w:rsidRPr="00357F01">
              <w:rPr>
                <w:rFonts w:ascii="Arial" w:hAnsi="Arial" w:cs="Arial"/>
                <w:lang w:val="en-GB"/>
              </w:rPr>
              <w:t>Based on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 chi-square</w:t>
            </w:r>
            <w:r w:rsidR="008A3ABF" w:rsidRPr="00520BD5">
              <w:rPr>
                <w:rStyle w:val="apple-converted-space"/>
                <w:lang w:val="en-GB"/>
              </w:rPr>
              <w:t xml:space="preserve"> </w:t>
            </w:r>
            <w:r w:rsidRPr="00357F01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test 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with 2 degrees of freedom for testing unreliability (index</w:t>
            </w:r>
            <w:r w:rsidR="008A3ABF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U);</w:t>
            </w:r>
            <w:r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 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*</w:t>
            </w:r>
            <w:r w:rsidR="008A3ABF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B</w:t>
            </w:r>
            <w:r w:rsidR="008A3ABF"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ased 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on the </w:t>
            </w:r>
            <w:proofErr w:type="spellStart"/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Spiegelhalter</w:t>
            </w:r>
            <w:proofErr w:type="spellEnd"/>
            <w:r w:rsidRPr="00357F01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  <w:lang w:val="en-GB"/>
              </w:rPr>
              <w:t> 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Z-test;</w:t>
            </w:r>
            <w:r w:rsidRPr="00357F01">
              <w:rPr>
                <w:rStyle w:val="CodiceHTML"/>
                <w:rFonts w:ascii="Arial" w:eastAsiaTheme="minorHAnsi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^</w:t>
            </w:r>
            <w:r w:rsidR="008A3ABF" w:rsidRPr="00357F01">
              <w:rPr>
                <w:rStyle w:val="CodiceHTML"/>
                <w:rFonts w:ascii="Arial" w:eastAsiaTheme="minorHAnsi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The 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average squared difference in</w:t>
            </w:r>
            <w:r w:rsidR="008A3ABF" w:rsidRPr="00520BD5">
              <w:rPr>
                <w:rStyle w:val="apple-converted-space"/>
                <w:lang w:val="en-GB"/>
              </w:rPr>
              <w:t xml:space="preserve"> </w:t>
            </w:r>
            <w:r w:rsidRPr="00357F01">
              <w:rPr>
                <w:rStyle w:val="CodiceHTML"/>
                <w:rFonts w:ascii="Arial" w:eastAsiaTheme="minorHAnsi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predicted and observed values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; °</w:t>
            </w:r>
            <w:r w:rsidR="008A3ABF"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Based </w:t>
            </w:r>
            <w:r w:rsidRPr="00357F01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on the Youden J empirical.</w:t>
            </w:r>
          </w:p>
          <w:p w14:paraId="29BC6163" w14:textId="77777777" w:rsidR="00682D02" w:rsidRPr="00357F01" w:rsidRDefault="00682D02" w:rsidP="00E6782D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3BF99866" w14:textId="452B0BF6" w:rsidR="00357F01" w:rsidRPr="00682D02" w:rsidRDefault="00357F01">
      <w:pPr>
        <w:rPr>
          <w:lang w:val="en-GB"/>
        </w:rPr>
      </w:pPr>
    </w:p>
    <w:sectPr w:rsidR="00357F01" w:rsidRPr="00682D02" w:rsidSect="00682D0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49151" w14:textId="77777777" w:rsidR="003A043E" w:rsidRDefault="003A043E" w:rsidP="00877851">
      <w:pPr>
        <w:spacing w:after="0" w:line="240" w:lineRule="auto"/>
      </w:pPr>
      <w:r>
        <w:separator/>
      </w:r>
    </w:p>
  </w:endnote>
  <w:endnote w:type="continuationSeparator" w:id="0">
    <w:p w14:paraId="2B0DCC99" w14:textId="77777777" w:rsidR="003A043E" w:rsidRDefault="003A043E" w:rsidP="00877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4122760"/>
      <w:docPartObj>
        <w:docPartGallery w:val="Page Numbers (Bottom of Page)"/>
        <w:docPartUnique/>
      </w:docPartObj>
    </w:sdtPr>
    <w:sdtEndPr/>
    <w:sdtContent>
      <w:p w14:paraId="71E951C3" w14:textId="5E34C19A" w:rsidR="00877851" w:rsidRDefault="00877851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3284D2" w14:textId="77777777" w:rsidR="00877851" w:rsidRDefault="0087785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AED42" w14:textId="77777777" w:rsidR="003A043E" w:rsidRDefault="003A043E" w:rsidP="00877851">
      <w:pPr>
        <w:spacing w:after="0" w:line="240" w:lineRule="auto"/>
      </w:pPr>
      <w:r>
        <w:separator/>
      </w:r>
    </w:p>
  </w:footnote>
  <w:footnote w:type="continuationSeparator" w:id="0">
    <w:p w14:paraId="0FCA115D" w14:textId="77777777" w:rsidR="003A043E" w:rsidRDefault="003A043E" w:rsidP="008778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78C63" w14:textId="698542FB" w:rsidR="00682D02" w:rsidRPr="00682D02" w:rsidRDefault="00682D02" w:rsidP="00682D02">
    <w:pPr>
      <w:pStyle w:val="Intestazione"/>
      <w:jc w:val="right"/>
      <w:rPr>
        <w:b/>
        <w:bCs/>
        <w:i/>
        <w:iCs/>
        <w:sz w:val="24"/>
        <w:szCs w:val="24"/>
      </w:rPr>
    </w:pPr>
    <w:proofErr w:type="spellStart"/>
    <w:r w:rsidRPr="00682D02">
      <w:rPr>
        <w:b/>
        <w:bCs/>
        <w:i/>
        <w:iCs/>
        <w:sz w:val="24"/>
        <w:szCs w:val="24"/>
      </w:rPr>
      <w:t>Supplementary</w:t>
    </w:r>
    <w:proofErr w:type="spellEnd"/>
    <w:r w:rsidRPr="00682D02">
      <w:rPr>
        <w:b/>
        <w:bCs/>
        <w:i/>
        <w:iCs/>
        <w:sz w:val="24"/>
        <w:szCs w:val="24"/>
      </w:rPr>
      <w:t xml:space="preserve"> </w:t>
    </w:r>
    <w:proofErr w:type="spellStart"/>
    <w:r w:rsidRPr="00682D02">
      <w:rPr>
        <w:b/>
        <w:bCs/>
        <w:i/>
        <w:iCs/>
        <w:sz w:val="24"/>
        <w:szCs w:val="24"/>
      </w:rPr>
      <w:t>material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85741"/>
    <w:multiLevelType w:val="hybridMultilevel"/>
    <w:tmpl w:val="4F5C0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7F1707"/>
    <w:multiLevelType w:val="hybridMultilevel"/>
    <w:tmpl w:val="2CA0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FBF"/>
    <w:rsid w:val="00042041"/>
    <w:rsid w:val="000A4238"/>
    <w:rsid w:val="000E0690"/>
    <w:rsid w:val="000E40D7"/>
    <w:rsid w:val="000F5095"/>
    <w:rsid w:val="001134AD"/>
    <w:rsid w:val="001966DF"/>
    <w:rsid w:val="001A2F63"/>
    <w:rsid w:val="001A5108"/>
    <w:rsid w:val="001F37FA"/>
    <w:rsid w:val="002155F0"/>
    <w:rsid w:val="00247783"/>
    <w:rsid w:val="00296C78"/>
    <w:rsid w:val="00335DB5"/>
    <w:rsid w:val="00347137"/>
    <w:rsid w:val="00357F01"/>
    <w:rsid w:val="003A043E"/>
    <w:rsid w:val="003F5E5D"/>
    <w:rsid w:val="00403BC5"/>
    <w:rsid w:val="0040473D"/>
    <w:rsid w:val="00441AA8"/>
    <w:rsid w:val="004C5F11"/>
    <w:rsid w:val="004D0148"/>
    <w:rsid w:val="00520BD5"/>
    <w:rsid w:val="00526DE0"/>
    <w:rsid w:val="005717F9"/>
    <w:rsid w:val="00596D87"/>
    <w:rsid w:val="005A6BD2"/>
    <w:rsid w:val="005A70F9"/>
    <w:rsid w:val="00634A77"/>
    <w:rsid w:val="0065655E"/>
    <w:rsid w:val="00682D02"/>
    <w:rsid w:val="0069561A"/>
    <w:rsid w:val="006B6416"/>
    <w:rsid w:val="006B7187"/>
    <w:rsid w:val="006C010F"/>
    <w:rsid w:val="006F77C3"/>
    <w:rsid w:val="00767114"/>
    <w:rsid w:val="00783D62"/>
    <w:rsid w:val="0078585A"/>
    <w:rsid w:val="007B48B2"/>
    <w:rsid w:val="007F0520"/>
    <w:rsid w:val="0082016F"/>
    <w:rsid w:val="0082355E"/>
    <w:rsid w:val="00873B04"/>
    <w:rsid w:val="00877851"/>
    <w:rsid w:val="008831C4"/>
    <w:rsid w:val="008A27D1"/>
    <w:rsid w:val="008A3ABF"/>
    <w:rsid w:val="008B55D0"/>
    <w:rsid w:val="008C1868"/>
    <w:rsid w:val="008C3600"/>
    <w:rsid w:val="009460F0"/>
    <w:rsid w:val="00987559"/>
    <w:rsid w:val="009B0A09"/>
    <w:rsid w:val="00A05413"/>
    <w:rsid w:val="00A24A7F"/>
    <w:rsid w:val="00A70FE5"/>
    <w:rsid w:val="00A728AB"/>
    <w:rsid w:val="00A74B08"/>
    <w:rsid w:val="00A7780E"/>
    <w:rsid w:val="00AA0AD0"/>
    <w:rsid w:val="00B453A0"/>
    <w:rsid w:val="00B80C3A"/>
    <w:rsid w:val="00B94AED"/>
    <w:rsid w:val="00BA33E9"/>
    <w:rsid w:val="00BF7DF8"/>
    <w:rsid w:val="00C16FBF"/>
    <w:rsid w:val="00C32F89"/>
    <w:rsid w:val="00C33AE6"/>
    <w:rsid w:val="00C41511"/>
    <w:rsid w:val="00C72971"/>
    <w:rsid w:val="00CC5639"/>
    <w:rsid w:val="00CE23C3"/>
    <w:rsid w:val="00CE7AAE"/>
    <w:rsid w:val="00CF25E9"/>
    <w:rsid w:val="00D6709F"/>
    <w:rsid w:val="00D9654A"/>
    <w:rsid w:val="00DB027D"/>
    <w:rsid w:val="00DC2841"/>
    <w:rsid w:val="00E11C76"/>
    <w:rsid w:val="00E3320F"/>
    <w:rsid w:val="00E34201"/>
    <w:rsid w:val="00E9165D"/>
    <w:rsid w:val="00EE19CD"/>
    <w:rsid w:val="00EE7DD3"/>
    <w:rsid w:val="00EF53B4"/>
    <w:rsid w:val="00F178F4"/>
    <w:rsid w:val="00F20A8A"/>
    <w:rsid w:val="00F33299"/>
    <w:rsid w:val="00FF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8A430"/>
  <w15:chartTrackingRefBased/>
  <w15:docId w15:val="{F09C5D3D-2246-4E02-94CB-238469B83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B7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5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561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Carpredefinitoparagrafo"/>
    <w:rsid w:val="00C33AE6"/>
  </w:style>
  <w:style w:type="character" w:styleId="CodiceHTML">
    <w:name w:val="HTML Code"/>
    <w:basedOn w:val="Carpredefinitoparagrafo"/>
    <w:uiPriority w:val="99"/>
    <w:semiHidden/>
    <w:unhideWhenUsed/>
    <w:rsid w:val="00C33AE6"/>
    <w:rPr>
      <w:rFonts w:ascii="Courier New" w:eastAsia="Times New Roman" w:hAnsi="Courier New" w:cs="Courier New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8778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77851"/>
  </w:style>
  <w:style w:type="paragraph" w:styleId="Pidipagina">
    <w:name w:val="footer"/>
    <w:basedOn w:val="Normale"/>
    <w:link w:val="PidipaginaCarattere"/>
    <w:uiPriority w:val="99"/>
    <w:unhideWhenUsed/>
    <w:rsid w:val="008778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77851"/>
  </w:style>
  <w:style w:type="character" w:styleId="Rimandocommento">
    <w:name w:val="annotation reference"/>
    <w:basedOn w:val="Carpredefinitoparagrafo"/>
    <w:uiPriority w:val="99"/>
    <w:semiHidden/>
    <w:unhideWhenUsed/>
    <w:rsid w:val="008C186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C186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C186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C186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C1868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8A3A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6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Ughi</dc:creator>
  <cp:keywords/>
  <dc:description/>
  <cp:lastModifiedBy>Federico Gattinoni</cp:lastModifiedBy>
  <cp:revision>9</cp:revision>
  <dcterms:created xsi:type="dcterms:W3CDTF">2021-04-25T13:33:00Z</dcterms:created>
  <dcterms:modified xsi:type="dcterms:W3CDTF">2021-04-27T18:21:00Z</dcterms:modified>
</cp:coreProperties>
</file>